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161FF0" w14:textId="3CE447C3" w:rsidR="005635BD" w:rsidRPr="00345E5F" w:rsidRDefault="005635BD" w:rsidP="005635BD">
      <w:pPr>
        <w:pStyle w:val="Heading1"/>
        <w:rPr>
          <w:rFonts w:ascii="Times New Roman" w:hAnsi="Times New Roman" w:cs="Times New Roman"/>
          <w:sz w:val="28"/>
          <w:lang w:val="en-GB"/>
        </w:rPr>
      </w:pPr>
      <w:r w:rsidRPr="00345E5F">
        <w:rPr>
          <w:rFonts w:ascii="Times New Roman" w:hAnsi="Times New Roman" w:cs="Times New Roman"/>
          <w:sz w:val="28"/>
          <w:lang w:val="en-GB"/>
        </w:rPr>
        <w:t xml:space="preserve">Frequent </w:t>
      </w:r>
      <w:r w:rsidRPr="00345E5F">
        <w:rPr>
          <w:rFonts w:ascii="Times New Roman" w:hAnsi="Times New Roman" w:cs="Times New Roman"/>
          <w:i/>
          <w:sz w:val="28"/>
          <w:lang w:val="en-GB"/>
        </w:rPr>
        <w:t>KRAS</w:t>
      </w:r>
      <w:r w:rsidRPr="00345E5F">
        <w:rPr>
          <w:rFonts w:ascii="Times New Roman" w:hAnsi="Times New Roman" w:cs="Times New Roman"/>
          <w:sz w:val="28"/>
          <w:lang w:val="en-GB"/>
        </w:rPr>
        <w:t xml:space="preserve"> and </w:t>
      </w:r>
      <w:r w:rsidRPr="00345E5F">
        <w:rPr>
          <w:rFonts w:ascii="Times New Roman" w:hAnsi="Times New Roman" w:cs="Times New Roman"/>
          <w:i/>
          <w:sz w:val="28"/>
          <w:lang w:val="en-GB"/>
        </w:rPr>
        <w:t>HRAS</w:t>
      </w:r>
      <w:r w:rsidRPr="00345E5F">
        <w:rPr>
          <w:rFonts w:ascii="Times New Roman" w:hAnsi="Times New Roman" w:cs="Times New Roman"/>
          <w:sz w:val="28"/>
          <w:lang w:val="en-GB"/>
        </w:rPr>
        <w:t xml:space="preserve"> </w:t>
      </w:r>
      <w:bookmarkStart w:id="0" w:name="_GoBack"/>
      <w:bookmarkEnd w:id="0"/>
      <w:r w:rsidR="00003263" w:rsidRPr="00345E5F">
        <w:rPr>
          <w:rFonts w:ascii="Times New Roman" w:hAnsi="Times New Roman" w:cs="Times New Roman"/>
          <w:sz w:val="28"/>
          <w:lang w:val="en-GB"/>
        </w:rPr>
        <w:t xml:space="preserve">mutations in squamous cell </w:t>
      </w:r>
      <w:proofErr w:type="spellStart"/>
      <w:r w:rsidR="00003263" w:rsidRPr="00345E5F">
        <w:rPr>
          <w:rFonts w:ascii="Times New Roman" w:hAnsi="Times New Roman" w:cs="Times New Roman"/>
          <w:sz w:val="28"/>
          <w:lang w:val="en-GB"/>
        </w:rPr>
        <w:t>papillomas</w:t>
      </w:r>
      <w:proofErr w:type="spellEnd"/>
      <w:r w:rsidR="00003263" w:rsidRPr="00345E5F">
        <w:rPr>
          <w:rFonts w:ascii="Times New Roman" w:hAnsi="Times New Roman" w:cs="Times New Roman"/>
          <w:sz w:val="28"/>
          <w:lang w:val="en-GB"/>
        </w:rPr>
        <w:t xml:space="preserve"> of the head and neck</w:t>
      </w:r>
    </w:p>
    <w:p w14:paraId="59541FC9" w14:textId="6A53C88A" w:rsidR="005635BD" w:rsidRPr="005635BD" w:rsidRDefault="005635BD" w:rsidP="005635B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MS Mincho" w:hAnsi="Times New Roman" w:cs="Times New Roman"/>
          <w:kern w:val="0"/>
          <w:sz w:val="24"/>
          <w:szCs w:val="24"/>
          <w:lang w:val="en-GB"/>
        </w:rPr>
        <w:t xml:space="preserve">Sasaki E </w:t>
      </w:r>
      <w:r>
        <w:rPr>
          <w:rFonts w:ascii="Times New Roman" w:eastAsia="MS Mincho" w:hAnsi="Times New Roman" w:cs="Times New Roman"/>
          <w:i/>
          <w:kern w:val="0"/>
          <w:sz w:val="24"/>
          <w:szCs w:val="24"/>
          <w:lang w:val="en-GB"/>
        </w:rPr>
        <w:t>et al</w:t>
      </w:r>
      <w:r w:rsidR="006053CB">
        <w:rPr>
          <w:rFonts w:ascii="Times New Roman" w:eastAsia="MS Mincho" w:hAnsi="Times New Roman" w:cs="Times New Roman"/>
          <w:i/>
          <w:kern w:val="0"/>
          <w:sz w:val="24"/>
          <w:szCs w:val="24"/>
          <w:lang w:val="en-GB"/>
        </w:rPr>
        <w:t>.</w:t>
      </w:r>
      <w:r>
        <w:rPr>
          <w:rFonts w:ascii="Times New Roman" w:eastAsia="MS Mincho" w:hAnsi="Times New Roman" w:cs="Times New Roman"/>
          <w:i/>
          <w:kern w:val="0"/>
          <w:sz w:val="24"/>
          <w:szCs w:val="24"/>
          <w:lang w:val="en-GB"/>
        </w:rPr>
        <w:t xml:space="preserve"> J Pathol Clin Res </w:t>
      </w:r>
      <w:r>
        <w:rPr>
          <w:rFonts w:ascii="Times New Roman" w:eastAsia="MS Mincho" w:hAnsi="Times New Roman" w:cs="Times New Roman"/>
          <w:kern w:val="0"/>
          <w:sz w:val="24"/>
          <w:szCs w:val="24"/>
          <w:lang w:val="en-GB"/>
        </w:rPr>
        <w:t>DOI: 10.1002/cjp2.</w:t>
      </w:r>
      <w:r w:rsidR="00666901">
        <w:rPr>
          <w:rFonts w:ascii="Times New Roman" w:eastAsia="MS Mincho" w:hAnsi="Times New Roman" w:cs="Times New Roman"/>
          <w:kern w:val="0"/>
          <w:sz w:val="24"/>
          <w:szCs w:val="24"/>
          <w:lang w:val="en-GB"/>
        </w:rPr>
        <w:t>157</w:t>
      </w:r>
    </w:p>
    <w:p w14:paraId="3ACB2A1C" w14:textId="77777777" w:rsidR="005635BD" w:rsidRDefault="005635BD">
      <w:pPr>
        <w:rPr>
          <w:rFonts w:ascii="Times New Roman" w:hAnsi="Times New Roman" w:cs="Times New Roman"/>
          <w:b/>
          <w:sz w:val="24"/>
          <w:szCs w:val="24"/>
        </w:rPr>
      </w:pPr>
    </w:p>
    <w:p w14:paraId="383F4045" w14:textId="0B544441" w:rsidR="00560A8D" w:rsidRPr="00DD0F41" w:rsidRDefault="00B309BF">
      <w:pPr>
        <w:rPr>
          <w:rFonts w:ascii="Times New Roman" w:hAnsi="Times New Roman" w:cs="Times New Roman"/>
          <w:b/>
          <w:sz w:val="24"/>
          <w:szCs w:val="24"/>
        </w:rPr>
      </w:pPr>
      <w:r w:rsidRPr="00DD0F4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033C5">
        <w:rPr>
          <w:rFonts w:ascii="Times New Roman" w:hAnsi="Times New Roman" w:cs="Times New Roman"/>
          <w:b/>
          <w:sz w:val="24"/>
          <w:szCs w:val="24"/>
        </w:rPr>
        <w:t>S</w:t>
      </w:r>
      <w:r w:rsidRPr="00DD0F41">
        <w:rPr>
          <w:rFonts w:ascii="Times New Roman" w:hAnsi="Times New Roman" w:cs="Times New Roman"/>
          <w:b/>
          <w:sz w:val="24"/>
          <w:szCs w:val="24"/>
        </w:rPr>
        <w:t>1. Hotspot panel of 23 cancer-related genes</w:t>
      </w:r>
    </w:p>
    <w:p w14:paraId="6D915854" w14:textId="77777777" w:rsidR="00B309BF" w:rsidRPr="00DD0F41" w:rsidRDefault="00B309B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DE3F1B" w:rsidRPr="00DD0F41" w14:paraId="400DD6D7" w14:textId="77777777" w:rsidTr="00B309BF">
        <w:tc>
          <w:tcPr>
            <w:tcW w:w="1415" w:type="dxa"/>
          </w:tcPr>
          <w:p w14:paraId="7BF6705E" w14:textId="77777777" w:rsidR="00B309BF" w:rsidRPr="00DD0F41" w:rsidRDefault="00DD0F41" w:rsidP="00B309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0F4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KRAS</w:t>
            </w:r>
          </w:p>
        </w:tc>
        <w:tc>
          <w:tcPr>
            <w:tcW w:w="1415" w:type="dxa"/>
          </w:tcPr>
          <w:p w14:paraId="3841CF0B" w14:textId="77777777" w:rsidR="00B309BF" w:rsidRPr="00DD0F41" w:rsidRDefault="00DD0F41" w:rsidP="00B309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0F4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KT1</w:t>
            </w:r>
          </w:p>
        </w:tc>
        <w:tc>
          <w:tcPr>
            <w:tcW w:w="1416" w:type="dxa"/>
          </w:tcPr>
          <w:p w14:paraId="4FB0AD71" w14:textId="77777777" w:rsidR="00B309BF" w:rsidRPr="00DD0F41" w:rsidRDefault="00DD0F41" w:rsidP="00B309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0F4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TK11</w:t>
            </w:r>
          </w:p>
        </w:tc>
        <w:tc>
          <w:tcPr>
            <w:tcW w:w="1416" w:type="dxa"/>
          </w:tcPr>
          <w:p w14:paraId="47FA96BA" w14:textId="77777777" w:rsidR="00B309BF" w:rsidRPr="00DD0F41" w:rsidRDefault="00DD0F41" w:rsidP="00B309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0F4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TNNB1</w:t>
            </w:r>
          </w:p>
        </w:tc>
        <w:tc>
          <w:tcPr>
            <w:tcW w:w="1416" w:type="dxa"/>
          </w:tcPr>
          <w:p w14:paraId="73752CC4" w14:textId="77777777" w:rsidR="00B309BF" w:rsidRPr="00DD0F41" w:rsidRDefault="00DD0F41" w:rsidP="00B309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0F4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BX</w:t>
            </w:r>
            <w:r w:rsidR="00CE420D" w:rsidRPr="00DD0F41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DD0F4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7</w:t>
            </w:r>
          </w:p>
        </w:tc>
        <w:tc>
          <w:tcPr>
            <w:tcW w:w="1416" w:type="dxa"/>
          </w:tcPr>
          <w:p w14:paraId="71435B2E" w14:textId="77777777" w:rsidR="00B309BF" w:rsidRPr="00DD0F41" w:rsidRDefault="00DD0F41" w:rsidP="00B309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0F4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GFR1</w:t>
            </w:r>
          </w:p>
        </w:tc>
      </w:tr>
      <w:tr w:rsidR="00DE3F1B" w:rsidRPr="00DD0F41" w14:paraId="797B921C" w14:textId="77777777" w:rsidTr="00B309BF">
        <w:tc>
          <w:tcPr>
            <w:tcW w:w="1415" w:type="dxa"/>
          </w:tcPr>
          <w:p w14:paraId="6DF7DBEE" w14:textId="77777777" w:rsidR="00B309BF" w:rsidRPr="00DD0F41" w:rsidRDefault="00DD0F41" w:rsidP="00B309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0F4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GFR</w:t>
            </w:r>
          </w:p>
        </w:tc>
        <w:tc>
          <w:tcPr>
            <w:tcW w:w="1415" w:type="dxa"/>
          </w:tcPr>
          <w:p w14:paraId="58BD33E5" w14:textId="77777777" w:rsidR="00B309BF" w:rsidRPr="00DD0F41" w:rsidRDefault="00DD0F41" w:rsidP="00B309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0F4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RBB2</w:t>
            </w:r>
          </w:p>
        </w:tc>
        <w:tc>
          <w:tcPr>
            <w:tcW w:w="1416" w:type="dxa"/>
          </w:tcPr>
          <w:p w14:paraId="6D7CAA89" w14:textId="77777777" w:rsidR="00B309BF" w:rsidRPr="00DD0F41" w:rsidRDefault="00DD0F41" w:rsidP="00B309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0F4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AP2K1</w:t>
            </w:r>
          </w:p>
        </w:tc>
        <w:tc>
          <w:tcPr>
            <w:tcW w:w="1416" w:type="dxa"/>
          </w:tcPr>
          <w:p w14:paraId="62A73B82" w14:textId="77777777" w:rsidR="00B309BF" w:rsidRPr="00DD0F41" w:rsidRDefault="00DD0F41" w:rsidP="00B309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0F4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16" w:type="dxa"/>
          </w:tcPr>
          <w:p w14:paraId="44A2E03D" w14:textId="77777777" w:rsidR="00B309BF" w:rsidRPr="00DD0F41" w:rsidRDefault="00DD0F41" w:rsidP="00B309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0F4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GFR3</w:t>
            </w:r>
          </w:p>
        </w:tc>
        <w:tc>
          <w:tcPr>
            <w:tcW w:w="1416" w:type="dxa"/>
          </w:tcPr>
          <w:p w14:paraId="37816139" w14:textId="77777777" w:rsidR="00B309BF" w:rsidRPr="00DD0F41" w:rsidRDefault="00DD0F41" w:rsidP="00B309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0F4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GFR</w:t>
            </w:r>
            <w:r w:rsidRPr="00DD0F41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</w:tc>
      </w:tr>
      <w:tr w:rsidR="00DE3F1B" w:rsidRPr="00DD0F41" w14:paraId="43517BBB" w14:textId="77777777" w:rsidTr="00B309BF">
        <w:tc>
          <w:tcPr>
            <w:tcW w:w="1415" w:type="dxa"/>
          </w:tcPr>
          <w:p w14:paraId="14A1242D" w14:textId="77777777" w:rsidR="00B309BF" w:rsidRPr="00DD0F41" w:rsidRDefault="00DD0F41" w:rsidP="00B309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0F4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RAF</w:t>
            </w:r>
          </w:p>
        </w:tc>
        <w:tc>
          <w:tcPr>
            <w:tcW w:w="1415" w:type="dxa"/>
          </w:tcPr>
          <w:p w14:paraId="04F58A53" w14:textId="77777777" w:rsidR="00B309BF" w:rsidRPr="00DD0F41" w:rsidRDefault="00DD0F41" w:rsidP="00B309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0F4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TEN</w:t>
            </w:r>
          </w:p>
        </w:tc>
        <w:tc>
          <w:tcPr>
            <w:tcW w:w="1416" w:type="dxa"/>
          </w:tcPr>
          <w:p w14:paraId="5AC83990" w14:textId="77777777" w:rsidR="00B309BF" w:rsidRPr="00DD0F41" w:rsidRDefault="00DD0F41" w:rsidP="00B309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0F4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LK</w:t>
            </w:r>
          </w:p>
        </w:tc>
        <w:tc>
          <w:tcPr>
            <w:tcW w:w="1416" w:type="dxa"/>
          </w:tcPr>
          <w:p w14:paraId="4E5537FB" w14:textId="77777777" w:rsidR="00B309BF" w:rsidRPr="00DD0F41" w:rsidRDefault="00DD0F41" w:rsidP="00B309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0F4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P53</w:t>
            </w:r>
          </w:p>
        </w:tc>
        <w:tc>
          <w:tcPr>
            <w:tcW w:w="1416" w:type="dxa"/>
          </w:tcPr>
          <w:p w14:paraId="36517CE3" w14:textId="77777777" w:rsidR="00B309BF" w:rsidRPr="00DD0F41" w:rsidRDefault="00DD0F41" w:rsidP="00B309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0F4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OTCH1</w:t>
            </w:r>
          </w:p>
        </w:tc>
        <w:tc>
          <w:tcPr>
            <w:tcW w:w="1416" w:type="dxa"/>
          </w:tcPr>
          <w:p w14:paraId="6F30EF19" w14:textId="77777777" w:rsidR="00B309BF" w:rsidRPr="00DD0F41" w:rsidRDefault="00DD0F41" w:rsidP="00B309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0F4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RAS</w:t>
            </w:r>
          </w:p>
        </w:tc>
      </w:tr>
      <w:tr w:rsidR="00DE3F1B" w:rsidRPr="00DD0F41" w14:paraId="0AF938B3" w14:textId="77777777" w:rsidTr="00B309BF">
        <w:trPr>
          <w:gridAfter w:val="1"/>
          <w:wAfter w:w="1416" w:type="dxa"/>
        </w:trPr>
        <w:tc>
          <w:tcPr>
            <w:tcW w:w="1415" w:type="dxa"/>
          </w:tcPr>
          <w:p w14:paraId="28049345" w14:textId="77777777" w:rsidR="00B309BF" w:rsidRPr="00DD0F41" w:rsidRDefault="00DD0F41" w:rsidP="00B309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0F4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IK3CA</w:t>
            </w:r>
          </w:p>
        </w:tc>
        <w:tc>
          <w:tcPr>
            <w:tcW w:w="1415" w:type="dxa"/>
          </w:tcPr>
          <w:p w14:paraId="52928BD7" w14:textId="77777777" w:rsidR="00B309BF" w:rsidRPr="00DD0F41" w:rsidRDefault="00DD0F41" w:rsidP="00B309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0F4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RAS</w:t>
            </w:r>
          </w:p>
        </w:tc>
        <w:tc>
          <w:tcPr>
            <w:tcW w:w="1416" w:type="dxa"/>
          </w:tcPr>
          <w:p w14:paraId="5B0BA5C6" w14:textId="77777777" w:rsidR="00B309BF" w:rsidRPr="00DD0F41" w:rsidRDefault="00DD0F41" w:rsidP="00B309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0F4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DR2</w:t>
            </w:r>
          </w:p>
        </w:tc>
        <w:tc>
          <w:tcPr>
            <w:tcW w:w="1416" w:type="dxa"/>
          </w:tcPr>
          <w:p w14:paraId="68E381A2" w14:textId="77777777" w:rsidR="00B309BF" w:rsidRPr="00DD0F41" w:rsidRDefault="00DD0F41" w:rsidP="00B309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0F4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MAD4</w:t>
            </w:r>
          </w:p>
        </w:tc>
        <w:tc>
          <w:tcPr>
            <w:tcW w:w="1416" w:type="dxa"/>
          </w:tcPr>
          <w:p w14:paraId="7AF1027C" w14:textId="77777777" w:rsidR="00B309BF" w:rsidRPr="00DD0F41" w:rsidRDefault="00DD0F41" w:rsidP="00B309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0F4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RBB4</w:t>
            </w:r>
          </w:p>
        </w:tc>
      </w:tr>
    </w:tbl>
    <w:p w14:paraId="1600E300" w14:textId="77777777" w:rsidR="00B309BF" w:rsidRPr="00DD0F41" w:rsidRDefault="00B309BF">
      <w:pPr>
        <w:rPr>
          <w:rFonts w:ascii="Times New Roman" w:hAnsi="Times New Roman" w:cs="Times New Roman"/>
          <w:b/>
          <w:sz w:val="24"/>
          <w:szCs w:val="24"/>
        </w:rPr>
      </w:pPr>
    </w:p>
    <w:p w14:paraId="492F624A" w14:textId="77777777" w:rsidR="00DC622D" w:rsidRPr="00DD0F41" w:rsidRDefault="00DC622D">
      <w:pPr>
        <w:rPr>
          <w:rFonts w:ascii="Times New Roman" w:hAnsi="Times New Roman" w:cs="Times New Roman"/>
          <w:sz w:val="24"/>
          <w:szCs w:val="24"/>
        </w:rPr>
      </w:pPr>
    </w:p>
    <w:sectPr w:rsidR="00DC622D" w:rsidRPr="00DD0F41" w:rsidSect="00F1496B">
      <w:pgSz w:w="11906" w:h="16838"/>
      <w:pgMar w:top="1987" w:right="1699" w:bottom="1699" w:left="1699" w:header="850" w:footer="994" w:gutter="0"/>
      <w:cols w:space="425"/>
      <w:docGrid w:type="linesAndChar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F49AE6" w16cid:durableId="20F68E9C"/>
  <w16cid:commentId w16cid:paraId="05943F64" w16cid:durableId="20F688A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 Pro">
    <w:altName w:val="Georgia"/>
    <w:charset w:val="00"/>
    <w:family w:val="roman"/>
    <w:pitch w:val="variable"/>
    <w:sig w:usb0="00000001" w:usb1="00000043" w:usb2="00000000" w:usb3="00000000" w:csb0="0000009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altName w:val="MS Gothic"/>
    <w:panose1 w:val="00000000000000000000"/>
    <w:charset w:val="80"/>
    <w:family w:val="roman"/>
    <w:notTrueType/>
    <w:pitch w:val="default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5A77E9"/>
    <w:multiLevelType w:val="hybridMultilevel"/>
    <w:tmpl w:val="6BA619EE"/>
    <w:lvl w:ilvl="0" w:tplc="C25CE842">
      <w:start w:val="1"/>
      <w:numFmt w:val="decimal"/>
      <w:lvlText w:val="%1."/>
      <w:lvlJc w:val="left"/>
      <w:pPr>
        <w:ind w:left="420" w:hanging="420"/>
      </w:pPr>
    </w:lvl>
    <w:lvl w:ilvl="1" w:tplc="C4709406" w:tentative="1">
      <w:start w:val="1"/>
      <w:numFmt w:val="aiueoFullWidth"/>
      <w:lvlText w:val="(%2)"/>
      <w:lvlJc w:val="left"/>
      <w:pPr>
        <w:ind w:left="840" w:hanging="420"/>
      </w:pPr>
    </w:lvl>
    <w:lvl w:ilvl="2" w:tplc="4B464FFE" w:tentative="1">
      <w:start w:val="1"/>
      <w:numFmt w:val="decimalEnclosedCircle"/>
      <w:lvlText w:val="%3"/>
      <w:lvlJc w:val="left"/>
      <w:pPr>
        <w:ind w:left="1260" w:hanging="420"/>
      </w:pPr>
    </w:lvl>
    <w:lvl w:ilvl="3" w:tplc="167E32B6" w:tentative="1">
      <w:start w:val="1"/>
      <w:numFmt w:val="decimal"/>
      <w:lvlText w:val="%4."/>
      <w:lvlJc w:val="left"/>
      <w:pPr>
        <w:ind w:left="1680" w:hanging="420"/>
      </w:pPr>
    </w:lvl>
    <w:lvl w:ilvl="4" w:tplc="BD948E68" w:tentative="1">
      <w:start w:val="1"/>
      <w:numFmt w:val="aiueoFullWidth"/>
      <w:lvlText w:val="(%5)"/>
      <w:lvlJc w:val="left"/>
      <w:pPr>
        <w:ind w:left="2100" w:hanging="420"/>
      </w:pPr>
    </w:lvl>
    <w:lvl w:ilvl="5" w:tplc="A2EA8E2A" w:tentative="1">
      <w:start w:val="1"/>
      <w:numFmt w:val="decimalEnclosedCircle"/>
      <w:lvlText w:val="%6"/>
      <w:lvlJc w:val="left"/>
      <w:pPr>
        <w:ind w:left="2520" w:hanging="420"/>
      </w:pPr>
    </w:lvl>
    <w:lvl w:ilvl="6" w:tplc="455A1CC0" w:tentative="1">
      <w:start w:val="1"/>
      <w:numFmt w:val="decimal"/>
      <w:lvlText w:val="%7."/>
      <w:lvlJc w:val="left"/>
      <w:pPr>
        <w:ind w:left="2940" w:hanging="420"/>
      </w:pPr>
    </w:lvl>
    <w:lvl w:ilvl="7" w:tplc="78945156" w:tentative="1">
      <w:start w:val="1"/>
      <w:numFmt w:val="aiueoFullWidth"/>
      <w:lvlText w:val="(%8)"/>
      <w:lvlJc w:val="left"/>
      <w:pPr>
        <w:ind w:left="3360" w:hanging="420"/>
      </w:pPr>
    </w:lvl>
    <w:lvl w:ilvl="8" w:tplc="DB26EF1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E0MjUzMrA0Mje1NDdQ0lEKTi0uzszPAykwNKgFAMPq//Q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Georgia Pro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f0z0xe29z92new2sb5p9skaezxxva050rp&quot;&gt;My EndNote Library&lt;record-ids&gt;&lt;item&gt;320&lt;/item&gt;&lt;item&gt;328&lt;/item&gt;&lt;/record-ids&gt;&lt;/item&gt;&lt;/Libraries&gt;"/>
    <w:docVar w:name="MachineID" w:val="204|188|197|190|207|197|201|200|197|199|207|197|206|200|197|187|185|"/>
    <w:docVar w:name="Total_Editing_Time" w:val="223"/>
    <w:docVar w:name="Username" w:val="Editor"/>
  </w:docVars>
  <w:rsids>
    <w:rsidRoot w:val="0037764D"/>
    <w:rsid w:val="00001503"/>
    <w:rsid w:val="00002D67"/>
    <w:rsid w:val="00003263"/>
    <w:rsid w:val="00004451"/>
    <w:rsid w:val="00005C31"/>
    <w:rsid w:val="0000660D"/>
    <w:rsid w:val="0000665D"/>
    <w:rsid w:val="00007AB5"/>
    <w:rsid w:val="000109E7"/>
    <w:rsid w:val="00010C35"/>
    <w:rsid w:val="00010E6C"/>
    <w:rsid w:val="00011C45"/>
    <w:rsid w:val="00012CEF"/>
    <w:rsid w:val="000131B2"/>
    <w:rsid w:val="000151C7"/>
    <w:rsid w:val="0001531D"/>
    <w:rsid w:val="0001548F"/>
    <w:rsid w:val="0001615E"/>
    <w:rsid w:val="00016496"/>
    <w:rsid w:val="00017D44"/>
    <w:rsid w:val="00017EAD"/>
    <w:rsid w:val="000216CD"/>
    <w:rsid w:val="000225EE"/>
    <w:rsid w:val="00022676"/>
    <w:rsid w:val="00024860"/>
    <w:rsid w:val="000251CF"/>
    <w:rsid w:val="0002605D"/>
    <w:rsid w:val="000264CE"/>
    <w:rsid w:val="00030707"/>
    <w:rsid w:val="00032990"/>
    <w:rsid w:val="000353F2"/>
    <w:rsid w:val="000413AE"/>
    <w:rsid w:val="00042787"/>
    <w:rsid w:val="00042DD1"/>
    <w:rsid w:val="00043437"/>
    <w:rsid w:val="00043F2D"/>
    <w:rsid w:val="000457EC"/>
    <w:rsid w:val="00046B4A"/>
    <w:rsid w:val="0005010A"/>
    <w:rsid w:val="00050556"/>
    <w:rsid w:val="000513E1"/>
    <w:rsid w:val="00052221"/>
    <w:rsid w:val="0005235B"/>
    <w:rsid w:val="00052C6B"/>
    <w:rsid w:val="00054DAB"/>
    <w:rsid w:val="000550B5"/>
    <w:rsid w:val="00056DA7"/>
    <w:rsid w:val="00057295"/>
    <w:rsid w:val="00061701"/>
    <w:rsid w:val="00061CB0"/>
    <w:rsid w:val="00061DE2"/>
    <w:rsid w:val="00062275"/>
    <w:rsid w:val="00062338"/>
    <w:rsid w:val="0006436A"/>
    <w:rsid w:val="00064DAD"/>
    <w:rsid w:val="00067091"/>
    <w:rsid w:val="0006712A"/>
    <w:rsid w:val="00067A3F"/>
    <w:rsid w:val="00067DB9"/>
    <w:rsid w:val="00070222"/>
    <w:rsid w:val="00070559"/>
    <w:rsid w:val="00071B6E"/>
    <w:rsid w:val="00072B59"/>
    <w:rsid w:val="00077456"/>
    <w:rsid w:val="00077CE1"/>
    <w:rsid w:val="00082F26"/>
    <w:rsid w:val="0008307A"/>
    <w:rsid w:val="0008341E"/>
    <w:rsid w:val="00083462"/>
    <w:rsid w:val="000849A7"/>
    <w:rsid w:val="00085E30"/>
    <w:rsid w:val="0009125B"/>
    <w:rsid w:val="000912B9"/>
    <w:rsid w:val="0009166D"/>
    <w:rsid w:val="000922C4"/>
    <w:rsid w:val="00092495"/>
    <w:rsid w:val="00094073"/>
    <w:rsid w:val="00096D8F"/>
    <w:rsid w:val="00097D8A"/>
    <w:rsid w:val="000A193E"/>
    <w:rsid w:val="000A1AC4"/>
    <w:rsid w:val="000A1DD5"/>
    <w:rsid w:val="000A2505"/>
    <w:rsid w:val="000A2665"/>
    <w:rsid w:val="000A3B25"/>
    <w:rsid w:val="000A4709"/>
    <w:rsid w:val="000A572B"/>
    <w:rsid w:val="000A5947"/>
    <w:rsid w:val="000A5E4E"/>
    <w:rsid w:val="000A7377"/>
    <w:rsid w:val="000A7DD4"/>
    <w:rsid w:val="000B0C95"/>
    <w:rsid w:val="000B139E"/>
    <w:rsid w:val="000B4713"/>
    <w:rsid w:val="000B5566"/>
    <w:rsid w:val="000B673C"/>
    <w:rsid w:val="000B6AD9"/>
    <w:rsid w:val="000B7D8B"/>
    <w:rsid w:val="000C0978"/>
    <w:rsid w:val="000C1F21"/>
    <w:rsid w:val="000C254E"/>
    <w:rsid w:val="000C2F65"/>
    <w:rsid w:val="000C4113"/>
    <w:rsid w:val="000C4411"/>
    <w:rsid w:val="000C488D"/>
    <w:rsid w:val="000C4B5E"/>
    <w:rsid w:val="000C4CFC"/>
    <w:rsid w:val="000C4D84"/>
    <w:rsid w:val="000C4F1A"/>
    <w:rsid w:val="000C522A"/>
    <w:rsid w:val="000C6AE7"/>
    <w:rsid w:val="000C75BD"/>
    <w:rsid w:val="000C7A79"/>
    <w:rsid w:val="000D2724"/>
    <w:rsid w:val="000D4E91"/>
    <w:rsid w:val="000D536E"/>
    <w:rsid w:val="000E1105"/>
    <w:rsid w:val="000E205C"/>
    <w:rsid w:val="000E2F54"/>
    <w:rsid w:val="000E376D"/>
    <w:rsid w:val="000E3CCA"/>
    <w:rsid w:val="000E4BE4"/>
    <w:rsid w:val="000E4CE2"/>
    <w:rsid w:val="000E5BEF"/>
    <w:rsid w:val="000E5C00"/>
    <w:rsid w:val="000E6918"/>
    <w:rsid w:val="000F02AC"/>
    <w:rsid w:val="000F1274"/>
    <w:rsid w:val="000F169B"/>
    <w:rsid w:val="000F2B3B"/>
    <w:rsid w:val="000F5BF9"/>
    <w:rsid w:val="000F6547"/>
    <w:rsid w:val="00100365"/>
    <w:rsid w:val="00101544"/>
    <w:rsid w:val="00102346"/>
    <w:rsid w:val="001024F4"/>
    <w:rsid w:val="0010283C"/>
    <w:rsid w:val="00102840"/>
    <w:rsid w:val="00102E64"/>
    <w:rsid w:val="001034E9"/>
    <w:rsid w:val="00103EE9"/>
    <w:rsid w:val="0010413D"/>
    <w:rsid w:val="00106B87"/>
    <w:rsid w:val="00110EB3"/>
    <w:rsid w:val="001119DC"/>
    <w:rsid w:val="001125F4"/>
    <w:rsid w:val="00113297"/>
    <w:rsid w:val="00115E38"/>
    <w:rsid w:val="00116606"/>
    <w:rsid w:val="001166D0"/>
    <w:rsid w:val="001173C4"/>
    <w:rsid w:val="0011783A"/>
    <w:rsid w:val="00117930"/>
    <w:rsid w:val="0011794E"/>
    <w:rsid w:val="00117BF2"/>
    <w:rsid w:val="0012194A"/>
    <w:rsid w:val="00121E0F"/>
    <w:rsid w:val="00122354"/>
    <w:rsid w:val="001225B7"/>
    <w:rsid w:val="001226C2"/>
    <w:rsid w:val="00124EFD"/>
    <w:rsid w:val="00127066"/>
    <w:rsid w:val="001303DC"/>
    <w:rsid w:val="00131C6D"/>
    <w:rsid w:val="001327F4"/>
    <w:rsid w:val="0013368F"/>
    <w:rsid w:val="001336A6"/>
    <w:rsid w:val="001345F9"/>
    <w:rsid w:val="00135077"/>
    <w:rsid w:val="00136AC3"/>
    <w:rsid w:val="0013724B"/>
    <w:rsid w:val="001372C3"/>
    <w:rsid w:val="001406D5"/>
    <w:rsid w:val="001410B3"/>
    <w:rsid w:val="001410E5"/>
    <w:rsid w:val="00142B46"/>
    <w:rsid w:val="001431D0"/>
    <w:rsid w:val="001431DD"/>
    <w:rsid w:val="001434DA"/>
    <w:rsid w:val="00147FF1"/>
    <w:rsid w:val="0015122C"/>
    <w:rsid w:val="00151D9F"/>
    <w:rsid w:val="001529DB"/>
    <w:rsid w:val="00154DF2"/>
    <w:rsid w:val="001563D5"/>
    <w:rsid w:val="0015679B"/>
    <w:rsid w:val="00156D74"/>
    <w:rsid w:val="001570D8"/>
    <w:rsid w:val="001612C5"/>
    <w:rsid w:val="0016311D"/>
    <w:rsid w:val="00166276"/>
    <w:rsid w:val="00166911"/>
    <w:rsid w:val="00167BA4"/>
    <w:rsid w:val="00170A72"/>
    <w:rsid w:val="001764FB"/>
    <w:rsid w:val="0017695A"/>
    <w:rsid w:val="00180479"/>
    <w:rsid w:val="001805C7"/>
    <w:rsid w:val="00181992"/>
    <w:rsid w:val="0018334A"/>
    <w:rsid w:val="00185498"/>
    <w:rsid w:val="00186B3F"/>
    <w:rsid w:val="00187C93"/>
    <w:rsid w:val="001916A8"/>
    <w:rsid w:val="00191E09"/>
    <w:rsid w:val="001921A3"/>
    <w:rsid w:val="001942A9"/>
    <w:rsid w:val="00194963"/>
    <w:rsid w:val="00196425"/>
    <w:rsid w:val="001970C0"/>
    <w:rsid w:val="001A00B2"/>
    <w:rsid w:val="001A0E1D"/>
    <w:rsid w:val="001A1E89"/>
    <w:rsid w:val="001A1F32"/>
    <w:rsid w:val="001A25DE"/>
    <w:rsid w:val="001A29EC"/>
    <w:rsid w:val="001A3E88"/>
    <w:rsid w:val="001A4660"/>
    <w:rsid w:val="001A6A14"/>
    <w:rsid w:val="001A7BA7"/>
    <w:rsid w:val="001A7F1F"/>
    <w:rsid w:val="001B0024"/>
    <w:rsid w:val="001B07EE"/>
    <w:rsid w:val="001B1088"/>
    <w:rsid w:val="001B3547"/>
    <w:rsid w:val="001B36E3"/>
    <w:rsid w:val="001B431C"/>
    <w:rsid w:val="001B445A"/>
    <w:rsid w:val="001B4502"/>
    <w:rsid w:val="001B4D97"/>
    <w:rsid w:val="001B618C"/>
    <w:rsid w:val="001B6DF5"/>
    <w:rsid w:val="001C19C6"/>
    <w:rsid w:val="001C58FE"/>
    <w:rsid w:val="001C61CB"/>
    <w:rsid w:val="001C6752"/>
    <w:rsid w:val="001C69C9"/>
    <w:rsid w:val="001C6CD5"/>
    <w:rsid w:val="001D00A1"/>
    <w:rsid w:val="001D070B"/>
    <w:rsid w:val="001D0D00"/>
    <w:rsid w:val="001D30CD"/>
    <w:rsid w:val="001D3BED"/>
    <w:rsid w:val="001D3CCE"/>
    <w:rsid w:val="001D4619"/>
    <w:rsid w:val="001D6194"/>
    <w:rsid w:val="001E0707"/>
    <w:rsid w:val="001E5B8C"/>
    <w:rsid w:val="001F09A4"/>
    <w:rsid w:val="001F1872"/>
    <w:rsid w:val="001F194D"/>
    <w:rsid w:val="001F2E59"/>
    <w:rsid w:val="001F3F9F"/>
    <w:rsid w:val="001F4C18"/>
    <w:rsid w:val="001F5701"/>
    <w:rsid w:val="001F6627"/>
    <w:rsid w:val="001F679E"/>
    <w:rsid w:val="001F6DEF"/>
    <w:rsid w:val="001F746E"/>
    <w:rsid w:val="002018A1"/>
    <w:rsid w:val="00201BAB"/>
    <w:rsid w:val="00201C8E"/>
    <w:rsid w:val="00201F28"/>
    <w:rsid w:val="002022F4"/>
    <w:rsid w:val="00203731"/>
    <w:rsid w:val="00203F1D"/>
    <w:rsid w:val="002042ED"/>
    <w:rsid w:val="00204FD5"/>
    <w:rsid w:val="00205117"/>
    <w:rsid w:val="002066AC"/>
    <w:rsid w:val="002069C9"/>
    <w:rsid w:val="00206F0A"/>
    <w:rsid w:val="0020770B"/>
    <w:rsid w:val="00207B63"/>
    <w:rsid w:val="002102A0"/>
    <w:rsid w:val="00211035"/>
    <w:rsid w:val="00211B11"/>
    <w:rsid w:val="00216C7C"/>
    <w:rsid w:val="00220BEA"/>
    <w:rsid w:val="002215B0"/>
    <w:rsid w:val="00223F4F"/>
    <w:rsid w:val="0022419F"/>
    <w:rsid w:val="002241CE"/>
    <w:rsid w:val="0022424C"/>
    <w:rsid w:val="00226025"/>
    <w:rsid w:val="00226CC5"/>
    <w:rsid w:val="0022771D"/>
    <w:rsid w:val="00227A18"/>
    <w:rsid w:val="00230106"/>
    <w:rsid w:val="00230176"/>
    <w:rsid w:val="00234845"/>
    <w:rsid w:val="00234ECE"/>
    <w:rsid w:val="00235D5F"/>
    <w:rsid w:val="00235E48"/>
    <w:rsid w:val="00236CCD"/>
    <w:rsid w:val="00236CEC"/>
    <w:rsid w:val="002370C7"/>
    <w:rsid w:val="00240ECF"/>
    <w:rsid w:val="00240F8F"/>
    <w:rsid w:val="00241668"/>
    <w:rsid w:val="0024185C"/>
    <w:rsid w:val="00244351"/>
    <w:rsid w:val="00244973"/>
    <w:rsid w:val="00244ADE"/>
    <w:rsid w:val="00250BF1"/>
    <w:rsid w:val="00251059"/>
    <w:rsid w:val="002526C1"/>
    <w:rsid w:val="00253A89"/>
    <w:rsid w:val="00256534"/>
    <w:rsid w:val="002569FE"/>
    <w:rsid w:val="00261386"/>
    <w:rsid w:val="00263AEA"/>
    <w:rsid w:val="00264567"/>
    <w:rsid w:val="00267FEF"/>
    <w:rsid w:val="0027046B"/>
    <w:rsid w:val="0027046F"/>
    <w:rsid w:val="00270525"/>
    <w:rsid w:val="0027067B"/>
    <w:rsid w:val="002737E1"/>
    <w:rsid w:val="00275F21"/>
    <w:rsid w:val="00276598"/>
    <w:rsid w:val="002778D1"/>
    <w:rsid w:val="00281083"/>
    <w:rsid w:val="00281247"/>
    <w:rsid w:val="00282A30"/>
    <w:rsid w:val="00282A7C"/>
    <w:rsid w:val="00282EBC"/>
    <w:rsid w:val="00283199"/>
    <w:rsid w:val="00283D4D"/>
    <w:rsid w:val="00284604"/>
    <w:rsid w:val="00284E4A"/>
    <w:rsid w:val="00285741"/>
    <w:rsid w:val="00287345"/>
    <w:rsid w:val="00292A3D"/>
    <w:rsid w:val="00293161"/>
    <w:rsid w:val="00294337"/>
    <w:rsid w:val="002944A2"/>
    <w:rsid w:val="00295C70"/>
    <w:rsid w:val="00295FEE"/>
    <w:rsid w:val="002966DB"/>
    <w:rsid w:val="00296B88"/>
    <w:rsid w:val="00297AAE"/>
    <w:rsid w:val="00297E68"/>
    <w:rsid w:val="002A01E7"/>
    <w:rsid w:val="002A43C9"/>
    <w:rsid w:val="002A4AF3"/>
    <w:rsid w:val="002B00EB"/>
    <w:rsid w:val="002B0E85"/>
    <w:rsid w:val="002B149C"/>
    <w:rsid w:val="002B1C55"/>
    <w:rsid w:val="002B222F"/>
    <w:rsid w:val="002B3409"/>
    <w:rsid w:val="002B4D01"/>
    <w:rsid w:val="002B6D3D"/>
    <w:rsid w:val="002C0153"/>
    <w:rsid w:val="002C1E72"/>
    <w:rsid w:val="002C38D1"/>
    <w:rsid w:val="002C438A"/>
    <w:rsid w:val="002C4F99"/>
    <w:rsid w:val="002C53C5"/>
    <w:rsid w:val="002C57F5"/>
    <w:rsid w:val="002C757B"/>
    <w:rsid w:val="002C757E"/>
    <w:rsid w:val="002D08E7"/>
    <w:rsid w:val="002D0E70"/>
    <w:rsid w:val="002D1253"/>
    <w:rsid w:val="002D27E7"/>
    <w:rsid w:val="002D2F6D"/>
    <w:rsid w:val="002D465A"/>
    <w:rsid w:val="002D502F"/>
    <w:rsid w:val="002D5653"/>
    <w:rsid w:val="002D7147"/>
    <w:rsid w:val="002E08FB"/>
    <w:rsid w:val="002E24C4"/>
    <w:rsid w:val="002E2816"/>
    <w:rsid w:val="002E4014"/>
    <w:rsid w:val="002E4B8A"/>
    <w:rsid w:val="002E59D4"/>
    <w:rsid w:val="002E5E8B"/>
    <w:rsid w:val="002E753F"/>
    <w:rsid w:val="002F135D"/>
    <w:rsid w:val="002F292D"/>
    <w:rsid w:val="002F48AC"/>
    <w:rsid w:val="002F48EE"/>
    <w:rsid w:val="002F49B0"/>
    <w:rsid w:val="00300019"/>
    <w:rsid w:val="0030124E"/>
    <w:rsid w:val="00301D8B"/>
    <w:rsid w:val="00302CDE"/>
    <w:rsid w:val="0030448B"/>
    <w:rsid w:val="0030449E"/>
    <w:rsid w:val="00304CE8"/>
    <w:rsid w:val="0030712A"/>
    <w:rsid w:val="00307545"/>
    <w:rsid w:val="00307879"/>
    <w:rsid w:val="00307889"/>
    <w:rsid w:val="00307960"/>
    <w:rsid w:val="00310990"/>
    <w:rsid w:val="0031157E"/>
    <w:rsid w:val="00313F0A"/>
    <w:rsid w:val="00314744"/>
    <w:rsid w:val="0031618F"/>
    <w:rsid w:val="003176F0"/>
    <w:rsid w:val="00317714"/>
    <w:rsid w:val="00320110"/>
    <w:rsid w:val="003210A9"/>
    <w:rsid w:val="00324E41"/>
    <w:rsid w:val="00325BEA"/>
    <w:rsid w:val="00325CB7"/>
    <w:rsid w:val="0032749F"/>
    <w:rsid w:val="003314C3"/>
    <w:rsid w:val="00332477"/>
    <w:rsid w:val="0033505A"/>
    <w:rsid w:val="00335216"/>
    <w:rsid w:val="00335878"/>
    <w:rsid w:val="00337354"/>
    <w:rsid w:val="003413F0"/>
    <w:rsid w:val="00341BEE"/>
    <w:rsid w:val="00342604"/>
    <w:rsid w:val="0034354F"/>
    <w:rsid w:val="0034537E"/>
    <w:rsid w:val="00345F7B"/>
    <w:rsid w:val="00347629"/>
    <w:rsid w:val="00347CD2"/>
    <w:rsid w:val="00351379"/>
    <w:rsid w:val="00352A8B"/>
    <w:rsid w:val="003557BB"/>
    <w:rsid w:val="00357854"/>
    <w:rsid w:val="00360145"/>
    <w:rsid w:val="003609D1"/>
    <w:rsid w:val="0036270F"/>
    <w:rsid w:val="00362894"/>
    <w:rsid w:val="003629E7"/>
    <w:rsid w:val="00363415"/>
    <w:rsid w:val="00363478"/>
    <w:rsid w:val="003650D7"/>
    <w:rsid w:val="003656E1"/>
    <w:rsid w:val="0036659D"/>
    <w:rsid w:val="00366F85"/>
    <w:rsid w:val="0036739E"/>
    <w:rsid w:val="0036752A"/>
    <w:rsid w:val="00367F19"/>
    <w:rsid w:val="00371506"/>
    <w:rsid w:val="003715B4"/>
    <w:rsid w:val="00375AA5"/>
    <w:rsid w:val="00377186"/>
    <w:rsid w:val="0037764D"/>
    <w:rsid w:val="003804D3"/>
    <w:rsid w:val="0038298D"/>
    <w:rsid w:val="00383182"/>
    <w:rsid w:val="00383AB3"/>
    <w:rsid w:val="00385729"/>
    <w:rsid w:val="00385834"/>
    <w:rsid w:val="00385992"/>
    <w:rsid w:val="00386181"/>
    <w:rsid w:val="003863B3"/>
    <w:rsid w:val="0038651A"/>
    <w:rsid w:val="003909B1"/>
    <w:rsid w:val="00390C52"/>
    <w:rsid w:val="003919FF"/>
    <w:rsid w:val="00392F90"/>
    <w:rsid w:val="003937D3"/>
    <w:rsid w:val="003941C2"/>
    <w:rsid w:val="00395C5A"/>
    <w:rsid w:val="00397CB3"/>
    <w:rsid w:val="003A0343"/>
    <w:rsid w:val="003A14BA"/>
    <w:rsid w:val="003A2597"/>
    <w:rsid w:val="003A53BD"/>
    <w:rsid w:val="003A6486"/>
    <w:rsid w:val="003B0317"/>
    <w:rsid w:val="003B1746"/>
    <w:rsid w:val="003B2605"/>
    <w:rsid w:val="003B2F62"/>
    <w:rsid w:val="003B3F1B"/>
    <w:rsid w:val="003B5270"/>
    <w:rsid w:val="003B725D"/>
    <w:rsid w:val="003B7A31"/>
    <w:rsid w:val="003C17DC"/>
    <w:rsid w:val="003C2D1F"/>
    <w:rsid w:val="003C2D6C"/>
    <w:rsid w:val="003C4AB2"/>
    <w:rsid w:val="003C4FBB"/>
    <w:rsid w:val="003C5898"/>
    <w:rsid w:val="003C58E9"/>
    <w:rsid w:val="003C5B6D"/>
    <w:rsid w:val="003C77E0"/>
    <w:rsid w:val="003C7837"/>
    <w:rsid w:val="003D0381"/>
    <w:rsid w:val="003D0974"/>
    <w:rsid w:val="003D1F5D"/>
    <w:rsid w:val="003D2B73"/>
    <w:rsid w:val="003D3ADB"/>
    <w:rsid w:val="003D445F"/>
    <w:rsid w:val="003D471C"/>
    <w:rsid w:val="003D4C53"/>
    <w:rsid w:val="003D5EBD"/>
    <w:rsid w:val="003E2332"/>
    <w:rsid w:val="003E4303"/>
    <w:rsid w:val="003E6F80"/>
    <w:rsid w:val="003F0BF7"/>
    <w:rsid w:val="003F12CA"/>
    <w:rsid w:val="003F35DA"/>
    <w:rsid w:val="003F49ED"/>
    <w:rsid w:val="003F4CCF"/>
    <w:rsid w:val="003F5FD2"/>
    <w:rsid w:val="003F62BF"/>
    <w:rsid w:val="003F6404"/>
    <w:rsid w:val="003F756A"/>
    <w:rsid w:val="003F7FC9"/>
    <w:rsid w:val="00400C08"/>
    <w:rsid w:val="0040262E"/>
    <w:rsid w:val="00405C88"/>
    <w:rsid w:val="00410767"/>
    <w:rsid w:val="004108B3"/>
    <w:rsid w:val="004114E1"/>
    <w:rsid w:val="00412C44"/>
    <w:rsid w:val="0041319A"/>
    <w:rsid w:val="00413BFD"/>
    <w:rsid w:val="004164EA"/>
    <w:rsid w:val="0042043F"/>
    <w:rsid w:val="0042068A"/>
    <w:rsid w:val="0042073D"/>
    <w:rsid w:val="004216E6"/>
    <w:rsid w:val="0042216D"/>
    <w:rsid w:val="00424C62"/>
    <w:rsid w:val="0042576B"/>
    <w:rsid w:val="00425923"/>
    <w:rsid w:val="0042774A"/>
    <w:rsid w:val="00430380"/>
    <w:rsid w:val="00430685"/>
    <w:rsid w:val="004346E2"/>
    <w:rsid w:val="00435491"/>
    <w:rsid w:val="00440622"/>
    <w:rsid w:val="00440D3C"/>
    <w:rsid w:val="004415DD"/>
    <w:rsid w:val="00441691"/>
    <w:rsid w:val="00441D80"/>
    <w:rsid w:val="00441E7B"/>
    <w:rsid w:val="00441F39"/>
    <w:rsid w:val="00442141"/>
    <w:rsid w:val="00445597"/>
    <w:rsid w:val="00446EAB"/>
    <w:rsid w:val="004501FF"/>
    <w:rsid w:val="00451EEC"/>
    <w:rsid w:val="00452189"/>
    <w:rsid w:val="00452794"/>
    <w:rsid w:val="00457AD8"/>
    <w:rsid w:val="00457B01"/>
    <w:rsid w:val="00460049"/>
    <w:rsid w:val="00461A98"/>
    <w:rsid w:val="00462AAB"/>
    <w:rsid w:val="00462D2D"/>
    <w:rsid w:val="004674E1"/>
    <w:rsid w:val="00470043"/>
    <w:rsid w:val="0047022F"/>
    <w:rsid w:val="004702FA"/>
    <w:rsid w:val="004721B7"/>
    <w:rsid w:val="004727C0"/>
    <w:rsid w:val="00472DA9"/>
    <w:rsid w:val="00474B94"/>
    <w:rsid w:val="00474E23"/>
    <w:rsid w:val="004766FE"/>
    <w:rsid w:val="0047673B"/>
    <w:rsid w:val="00477489"/>
    <w:rsid w:val="00480D2F"/>
    <w:rsid w:val="00482534"/>
    <w:rsid w:val="0048334A"/>
    <w:rsid w:val="00483C2E"/>
    <w:rsid w:val="0048607E"/>
    <w:rsid w:val="0048632F"/>
    <w:rsid w:val="004878CB"/>
    <w:rsid w:val="004919A2"/>
    <w:rsid w:val="00491FB2"/>
    <w:rsid w:val="00492DEC"/>
    <w:rsid w:val="00493267"/>
    <w:rsid w:val="0049395C"/>
    <w:rsid w:val="00494478"/>
    <w:rsid w:val="00495DA5"/>
    <w:rsid w:val="004A1E29"/>
    <w:rsid w:val="004A3D60"/>
    <w:rsid w:val="004A611F"/>
    <w:rsid w:val="004A6624"/>
    <w:rsid w:val="004A6B3A"/>
    <w:rsid w:val="004B0094"/>
    <w:rsid w:val="004B00A9"/>
    <w:rsid w:val="004B09C2"/>
    <w:rsid w:val="004B2F4C"/>
    <w:rsid w:val="004B48AF"/>
    <w:rsid w:val="004B4D5A"/>
    <w:rsid w:val="004B550B"/>
    <w:rsid w:val="004C0050"/>
    <w:rsid w:val="004C092F"/>
    <w:rsid w:val="004C1933"/>
    <w:rsid w:val="004C224B"/>
    <w:rsid w:val="004C243F"/>
    <w:rsid w:val="004C35D5"/>
    <w:rsid w:val="004C3B9C"/>
    <w:rsid w:val="004C58F7"/>
    <w:rsid w:val="004C6CFB"/>
    <w:rsid w:val="004D02C6"/>
    <w:rsid w:val="004D479C"/>
    <w:rsid w:val="004D5C10"/>
    <w:rsid w:val="004D6D5B"/>
    <w:rsid w:val="004D6E39"/>
    <w:rsid w:val="004D75DD"/>
    <w:rsid w:val="004D7992"/>
    <w:rsid w:val="004E1923"/>
    <w:rsid w:val="004E2BCA"/>
    <w:rsid w:val="004E364F"/>
    <w:rsid w:val="004E3CE4"/>
    <w:rsid w:val="004E4FEC"/>
    <w:rsid w:val="004E50DF"/>
    <w:rsid w:val="004E51EC"/>
    <w:rsid w:val="004E75C6"/>
    <w:rsid w:val="004E7B48"/>
    <w:rsid w:val="004E7E47"/>
    <w:rsid w:val="004F0336"/>
    <w:rsid w:val="004F0D0B"/>
    <w:rsid w:val="004F1BE2"/>
    <w:rsid w:val="004F2705"/>
    <w:rsid w:val="004F371E"/>
    <w:rsid w:val="004F78DF"/>
    <w:rsid w:val="005013BB"/>
    <w:rsid w:val="00502C8B"/>
    <w:rsid w:val="005035DA"/>
    <w:rsid w:val="0050435B"/>
    <w:rsid w:val="00505CFE"/>
    <w:rsid w:val="005067C8"/>
    <w:rsid w:val="005104CB"/>
    <w:rsid w:val="0051151C"/>
    <w:rsid w:val="00512CB8"/>
    <w:rsid w:val="00516FE4"/>
    <w:rsid w:val="005172FB"/>
    <w:rsid w:val="00520447"/>
    <w:rsid w:val="00521404"/>
    <w:rsid w:val="0052291D"/>
    <w:rsid w:val="00522FAB"/>
    <w:rsid w:val="0052557A"/>
    <w:rsid w:val="005255DE"/>
    <w:rsid w:val="005332E6"/>
    <w:rsid w:val="00534AB6"/>
    <w:rsid w:val="00535AE8"/>
    <w:rsid w:val="00536591"/>
    <w:rsid w:val="00537A0F"/>
    <w:rsid w:val="00537F3C"/>
    <w:rsid w:val="00540636"/>
    <w:rsid w:val="005411EC"/>
    <w:rsid w:val="00541549"/>
    <w:rsid w:val="00545316"/>
    <w:rsid w:val="005465D4"/>
    <w:rsid w:val="00547660"/>
    <w:rsid w:val="00552CC6"/>
    <w:rsid w:val="00554206"/>
    <w:rsid w:val="00554932"/>
    <w:rsid w:val="00554CC7"/>
    <w:rsid w:val="00554E8C"/>
    <w:rsid w:val="00556E89"/>
    <w:rsid w:val="005572D7"/>
    <w:rsid w:val="00557A87"/>
    <w:rsid w:val="00560055"/>
    <w:rsid w:val="0056034E"/>
    <w:rsid w:val="005606BB"/>
    <w:rsid w:val="00560A8D"/>
    <w:rsid w:val="00560D55"/>
    <w:rsid w:val="00560F61"/>
    <w:rsid w:val="005627C2"/>
    <w:rsid w:val="005635BD"/>
    <w:rsid w:val="0056368C"/>
    <w:rsid w:val="00563978"/>
    <w:rsid w:val="00567D87"/>
    <w:rsid w:val="005711B7"/>
    <w:rsid w:val="00572318"/>
    <w:rsid w:val="00572E6B"/>
    <w:rsid w:val="005735C6"/>
    <w:rsid w:val="005746E3"/>
    <w:rsid w:val="00574F3F"/>
    <w:rsid w:val="00575E43"/>
    <w:rsid w:val="0058078E"/>
    <w:rsid w:val="00581A2C"/>
    <w:rsid w:val="00582957"/>
    <w:rsid w:val="005835E4"/>
    <w:rsid w:val="00585FB5"/>
    <w:rsid w:val="00587C6E"/>
    <w:rsid w:val="00592858"/>
    <w:rsid w:val="0059595B"/>
    <w:rsid w:val="005A3323"/>
    <w:rsid w:val="005B0909"/>
    <w:rsid w:val="005B179E"/>
    <w:rsid w:val="005B2F2E"/>
    <w:rsid w:val="005B365A"/>
    <w:rsid w:val="005B3716"/>
    <w:rsid w:val="005B374C"/>
    <w:rsid w:val="005B3756"/>
    <w:rsid w:val="005B3F0B"/>
    <w:rsid w:val="005B73C3"/>
    <w:rsid w:val="005C083C"/>
    <w:rsid w:val="005C1C3B"/>
    <w:rsid w:val="005C1E99"/>
    <w:rsid w:val="005C2F7F"/>
    <w:rsid w:val="005C315D"/>
    <w:rsid w:val="005C3629"/>
    <w:rsid w:val="005C3CFE"/>
    <w:rsid w:val="005C5769"/>
    <w:rsid w:val="005C7C1D"/>
    <w:rsid w:val="005D09C6"/>
    <w:rsid w:val="005D3109"/>
    <w:rsid w:val="005D393D"/>
    <w:rsid w:val="005D464E"/>
    <w:rsid w:val="005D749D"/>
    <w:rsid w:val="005D75EA"/>
    <w:rsid w:val="005E04DC"/>
    <w:rsid w:val="005E251D"/>
    <w:rsid w:val="005E47E9"/>
    <w:rsid w:val="005E6D0B"/>
    <w:rsid w:val="005F322C"/>
    <w:rsid w:val="005F4155"/>
    <w:rsid w:val="005F450D"/>
    <w:rsid w:val="005F4B17"/>
    <w:rsid w:val="005F5658"/>
    <w:rsid w:val="005F56AD"/>
    <w:rsid w:val="005F684B"/>
    <w:rsid w:val="005F698C"/>
    <w:rsid w:val="005F70F1"/>
    <w:rsid w:val="005F7742"/>
    <w:rsid w:val="005F779B"/>
    <w:rsid w:val="005F7D64"/>
    <w:rsid w:val="00601077"/>
    <w:rsid w:val="0060122B"/>
    <w:rsid w:val="006027B7"/>
    <w:rsid w:val="00602EA3"/>
    <w:rsid w:val="006031EB"/>
    <w:rsid w:val="006032F6"/>
    <w:rsid w:val="00604CA3"/>
    <w:rsid w:val="006053CB"/>
    <w:rsid w:val="006065F2"/>
    <w:rsid w:val="00607A07"/>
    <w:rsid w:val="00610676"/>
    <w:rsid w:val="006112A6"/>
    <w:rsid w:val="00614819"/>
    <w:rsid w:val="00614F31"/>
    <w:rsid w:val="006159E4"/>
    <w:rsid w:val="00616CF9"/>
    <w:rsid w:val="006176DF"/>
    <w:rsid w:val="0062010E"/>
    <w:rsid w:val="006208D1"/>
    <w:rsid w:val="00621183"/>
    <w:rsid w:val="00621448"/>
    <w:rsid w:val="00621699"/>
    <w:rsid w:val="00624179"/>
    <w:rsid w:val="00624F6B"/>
    <w:rsid w:val="00630A66"/>
    <w:rsid w:val="00631846"/>
    <w:rsid w:val="00632CDA"/>
    <w:rsid w:val="00633309"/>
    <w:rsid w:val="00634287"/>
    <w:rsid w:val="00634BA0"/>
    <w:rsid w:val="00634F0B"/>
    <w:rsid w:val="006357F3"/>
    <w:rsid w:val="006358CE"/>
    <w:rsid w:val="00635DE6"/>
    <w:rsid w:val="006373A6"/>
    <w:rsid w:val="00637B79"/>
    <w:rsid w:val="006400AD"/>
    <w:rsid w:val="00641747"/>
    <w:rsid w:val="00641C34"/>
    <w:rsid w:val="00643C63"/>
    <w:rsid w:val="0064423B"/>
    <w:rsid w:val="006457C5"/>
    <w:rsid w:val="00645958"/>
    <w:rsid w:val="00645EEF"/>
    <w:rsid w:val="00651C31"/>
    <w:rsid w:val="00657AEC"/>
    <w:rsid w:val="006603B4"/>
    <w:rsid w:val="00660716"/>
    <w:rsid w:val="00662314"/>
    <w:rsid w:val="00662457"/>
    <w:rsid w:val="00662EC4"/>
    <w:rsid w:val="006637E8"/>
    <w:rsid w:val="0066524A"/>
    <w:rsid w:val="00665310"/>
    <w:rsid w:val="00665312"/>
    <w:rsid w:val="0066538C"/>
    <w:rsid w:val="00666901"/>
    <w:rsid w:val="006671AC"/>
    <w:rsid w:val="00667632"/>
    <w:rsid w:val="00667E32"/>
    <w:rsid w:val="00670B1F"/>
    <w:rsid w:val="00671008"/>
    <w:rsid w:val="00672053"/>
    <w:rsid w:val="00673B72"/>
    <w:rsid w:val="006747E8"/>
    <w:rsid w:val="006749AD"/>
    <w:rsid w:val="00674A69"/>
    <w:rsid w:val="006777A9"/>
    <w:rsid w:val="00677D1B"/>
    <w:rsid w:val="0068087C"/>
    <w:rsid w:val="00682849"/>
    <w:rsid w:val="00686311"/>
    <w:rsid w:val="006867F7"/>
    <w:rsid w:val="00686D1A"/>
    <w:rsid w:val="006878EA"/>
    <w:rsid w:val="006903FE"/>
    <w:rsid w:val="0069084A"/>
    <w:rsid w:val="00691718"/>
    <w:rsid w:val="00691CDC"/>
    <w:rsid w:val="00691E45"/>
    <w:rsid w:val="00694162"/>
    <w:rsid w:val="006945BD"/>
    <w:rsid w:val="006947A5"/>
    <w:rsid w:val="00694ADE"/>
    <w:rsid w:val="006979B5"/>
    <w:rsid w:val="006979B9"/>
    <w:rsid w:val="006A0790"/>
    <w:rsid w:val="006A0816"/>
    <w:rsid w:val="006A2C89"/>
    <w:rsid w:val="006A5851"/>
    <w:rsid w:val="006A5DCE"/>
    <w:rsid w:val="006A7841"/>
    <w:rsid w:val="006B0EBF"/>
    <w:rsid w:val="006B24EA"/>
    <w:rsid w:val="006B25EA"/>
    <w:rsid w:val="006B311A"/>
    <w:rsid w:val="006B60B0"/>
    <w:rsid w:val="006B7773"/>
    <w:rsid w:val="006C0D6D"/>
    <w:rsid w:val="006C12C4"/>
    <w:rsid w:val="006C1B73"/>
    <w:rsid w:val="006C1BA1"/>
    <w:rsid w:val="006C2CE3"/>
    <w:rsid w:val="006C3578"/>
    <w:rsid w:val="006C495D"/>
    <w:rsid w:val="006C5340"/>
    <w:rsid w:val="006C66A3"/>
    <w:rsid w:val="006C6880"/>
    <w:rsid w:val="006C70F0"/>
    <w:rsid w:val="006D1FA9"/>
    <w:rsid w:val="006D2897"/>
    <w:rsid w:val="006D441F"/>
    <w:rsid w:val="006D6006"/>
    <w:rsid w:val="006D79B1"/>
    <w:rsid w:val="006E0C68"/>
    <w:rsid w:val="006E152B"/>
    <w:rsid w:val="006E21F7"/>
    <w:rsid w:val="006E2A39"/>
    <w:rsid w:val="006E2B12"/>
    <w:rsid w:val="006E336E"/>
    <w:rsid w:val="006E4259"/>
    <w:rsid w:val="006E4F08"/>
    <w:rsid w:val="006E6E68"/>
    <w:rsid w:val="006E7C22"/>
    <w:rsid w:val="006E7FF2"/>
    <w:rsid w:val="006F0F95"/>
    <w:rsid w:val="006F12F1"/>
    <w:rsid w:val="006F1E74"/>
    <w:rsid w:val="006F23D2"/>
    <w:rsid w:val="006F489F"/>
    <w:rsid w:val="006F516E"/>
    <w:rsid w:val="006F5B0E"/>
    <w:rsid w:val="0070047F"/>
    <w:rsid w:val="00701A47"/>
    <w:rsid w:val="007031AB"/>
    <w:rsid w:val="00703AE3"/>
    <w:rsid w:val="0070461D"/>
    <w:rsid w:val="00705000"/>
    <w:rsid w:val="007057B7"/>
    <w:rsid w:val="007057BB"/>
    <w:rsid w:val="0070655F"/>
    <w:rsid w:val="00707F49"/>
    <w:rsid w:val="00710547"/>
    <w:rsid w:val="007105A1"/>
    <w:rsid w:val="00711A28"/>
    <w:rsid w:val="00716EEE"/>
    <w:rsid w:val="00720F3F"/>
    <w:rsid w:val="00722E4C"/>
    <w:rsid w:val="007242D5"/>
    <w:rsid w:val="00724540"/>
    <w:rsid w:val="007260D0"/>
    <w:rsid w:val="007268D6"/>
    <w:rsid w:val="007275AD"/>
    <w:rsid w:val="00727C45"/>
    <w:rsid w:val="00730D2A"/>
    <w:rsid w:val="00731B4B"/>
    <w:rsid w:val="00732A8B"/>
    <w:rsid w:val="00732EE7"/>
    <w:rsid w:val="0073310E"/>
    <w:rsid w:val="0073335F"/>
    <w:rsid w:val="00733600"/>
    <w:rsid w:val="00733FB4"/>
    <w:rsid w:val="00734A63"/>
    <w:rsid w:val="0073679F"/>
    <w:rsid w:val="007367DF"/>
    <w:rsid w:val="007372C4"/>
    <w:rsid w:val="007402F1"/>
    <w:rsid w:val="0074106A"/>
    <w:rsid w:val="007435E7"/>
    <w:rsid w:val="00746475"/>
    <w:rsid w:val="00746B85"/>
    <w:rsid w:val="007508F7"/>
    <w:rsid w:val="00750A80"/>
    <w:rsid w:val="0075186E"/>
    <w:rsid w:val="007524D7"/>
    <w:rsid w:val="00753783"/>
    <w:rsid w:val="007559EF"/>
    <w:rsid w:val="00757C2C"/>
    <w:rsid w:val="00757DD7"/>
    <w:rsid w:val="00760092"/>
    <w:rsid w:val="0076206A"/>
    <w:rsid w:val="00762CDC"/>
    <w:rsid w:val="00766E73"/>
    <w:rsid w:val="007678EB"/>
    <w:rsid w:val="007704C9"/>
    <w:rsid w:val="00772230"/>
    <w:rsid w:val="007746D0"/>
    <w:rsid w:val="00775586"/>
    <w:rsid w:val="00781F55"/>
    <w:rsid w:val="007827D8"/>
    <w:rsid w:val="00787C81"/>
    <w:rsid w:val="00790715"/>
    <w:rsid w:val="00790C44"/>
    <w:rsid w:val="00792109"/>
    <w:rsid w:val="0079234B"/>
    <w:rsid w:val="00792F9B"/>
    <w:rsid w:val="0079376A"/>
    <w:rsid w:val="00793D79"/>
    <w:rsid w:val="007941D2"/>
    <w:rsid w:val="007947BC"/>
    <w:rsid w:val="00795E09"/>
    <w:rsid w:val="00796E2B"/>
    <w:rsid w:val="007A0C88"/>
    <w:rsid w:val="007A0DF9"/>
    <w:rsid w:val="007A0E26"/>
    <w:rsid w:val="007A1414"/>
    <w:rsid w:val="007A1DBF"/>
    <w:rsid w:val="007A2736"/>
    <w:rsid w:val="007A2BCD"/>
    <w:rsid w:val="007A2E4B"/>
    <w:rsid w:val="007A3158"/>
    <w:rsid w:val="007A3AAA"/>
    <w:rsid w:val="007A50BC"/>
    <w:rsid w:val="007A5162"/>
    <w:rsid w:val="007A5AE0"/>
    <w:rsid w:val="007A6F3D"/>
    <w:rsid w:val="007B3134"/>
    <w:rsid w:val="007B34D0"/>
    <w:rsid w:val="007B62BE"/>
    <w:rsid w:val="007B63D0"/>
    <w:rsid w:val="007B726D"/>
    <w:rsid w:val="007B72CF"/>
    <w:rsid w:val="007C1091"/>
    <w:rsid w:val="007C138C"/>
    <w:rsid w:val="007C2C2C"/>
    <w:rsid w:val="007C3B01"/>
    <w:rsid w:val="007C40A0"/>
    <w:rsid w:val="007C4697"/>
    <w:rsid w:val="007C4CE3"/>
    <w:rsid w:val="007C4F20"/>
    <w:rsid w:val="007C5317"/>
    <w:rsid w:val="007C5A85"/>
    <w:rsid w:val="007C63FA"/>
    <w:rsid w:val="007C69D9"/>
    <w:rsid w:val="007C6D20"/>
    <w:rsid w:val="007C6DEF"/>
    <w:rsid w:val="007D0747"/>
    <w:rsid w:val="007D09A0"/>
    <w:rsid w:val="007D19D9"/>
    <w:rsid w:val="007D2646"/>
    <w:rsid w:val="007D4D61"/>
    <w:rsid w:val="007D50BE"/>
    <w:rsid w:val="007D6430"/>
    <w:rsid w:val="007E03B1"/>
    <w:rsid w:val="007E092F"/>
    <w:rsid w:val="007E0989"/>
    <w:rsid w:val="007E0A1F"/>
    <w:rsid w:val="007E13BA"/>
    <w:rsid w:val="007E3FD3"/>
    <w:rsid w:val="007E42F1"/>
    <w:rsid w:val="007E6B16"/>
    <w:rsid w:val="007E769E"/>
    <w:rsid w:val="007E7713"/>
    <w:rsid w:val="007F142D"/>
    <w:rsid w:val="007F14A8"/>
    <w:rsid w:val="007F1D46"/>
    <w:rsid w:val="007F3EFC"/>
    <w:rsid w:val="007F53CD"/>
    <w:rsid w:val="007F543A"/>
    <w:rsid w:val="007F5902"/>
    <w:rsid w:val="007F5ED8"/>
    <w:rsid w:val="007F677C"/>
    <w:rsid w:val="007F75F0"/>
    <w:rsid w:val="008014C1"/>
    <w:rsid w:val="00801CA1"/>
    <w:rsid w:val="00802AFC"/>
    <w:rsid w:val="00802C70"/>
    <w:rsid w:val="00802DE4"/>
    <w:rsid w:val="00806865"/>
    <w:rsid w:val="00806F31"/>
    <w:rsid w:val="00811493"/>
    <w:rsid w:val="00812033"/>
    <w:rsid w:val="0081245B"/>
    <w:rsid w:val="00812CD4"/>
    <w:rsid w:val="008146EA"/>
    <w:rsid w:val="00815AEE"/>
    <w:rsid w:val="00816FC9"/>
    <w:rsid w:val="00817E27"/>
    <w:rsid w:val="00820902"/>
    <w:rsid w:val="00820CF4"/>
    <w:rsid w:val="00821105"/>
    <w:rsid w:val="00822864"/>
    <w:rsid w:val="00825F17"/>
    <w:rsid w:val="00830740"/>
    <w:rsid w:val="00832426"/>
    <w:rsid w:val="00833AB1"/>
    <w:rsid w:val="00833E10"/>
    <w:rsid w:val="008356FA"/>
    <w:rsid w:val="008371E4"/>
    <w:rsid w:val="008400B2"/>
    <w:rsid w:val="0084050B"/>
    <w:rsid w:val="00840652"/>
    <w:rsid w:val="00840769"/>
    <w:rsid w:val="00840DCA"/>
    <w:rsid w:val="00842054"/>
    <w:rsid w:val="00842186"/>
    <w:rsid w:val="00842E63"/>
    <w:rsid w:val="008447E3"/>
    <w:rsid w:val="00844B4C"/>
    <w:rsid w:val="0084500A"/>
    <w:rsid w:val="00845651"/>
    <w:rsid w:val="0084649F"/>
    <w:rsid w:val="0084776F"/>
    <w:rsid w:val="00847A87"/>
    <w:rsid w:val="00850F6A"/>
    <w:rsid w:val="00851040"/>
    <w:rsid w:val="00851FA3"/>
    <w:rsid w:val="00852FE0"/>
    <w:rsid w:val="00853347"/>
    <w:rsid w:val="00854231"/>
    <w:rsid w:val="00854921"/>
    <w:rsid w:val="008558E4"/>
    <w:rsid w:val="0085604A"/>
    <w:rsid w:val="0085612B"/>
    <w:rsid w:val="00861800"/>
    <w:rsid w:val="008658C0"/>
    <w:rsid w:val="00865928"/>
    <w:rsid w:val="00865DBC"/>
    <w:rsid w:val="00866189"/>
    <w:rsid w:val="00866568"/>
    <w:rsid w:val="00867543"/>
    <w:rsid w:val="0087089A"/>
    <w:rsid w:val="00870A46"/>
    <w:rsid w:val="00870AA9"/>
    <w:rsid w:val="008713C0"/>
    <w:rsid w:val="00871CF7"/>
    <w:rsid w:val="008723D0"/>
    <w:rsid w:val="008736E0"/>
    <w:rsid w:val="00874531"/>
    <w:rsid w:val="0087766B"/>
    <w:rsid w:val="00877D29"/>
    <w:rsid w:val="00877E65"/>
    <w:rsid w:val="008814EB"/>
    <w:rsid w:val="00881D1B"/>
    <w:rsid w:val="00882429"/>
    <w:rsid w:val="00884BF0"/>
    <w:rsid w:val="00886AB7"/>
    <w:rsid w:val="00886EB3"/>
    <w:rsid w:val="00887446"/>
    <w:rsid w:val="0088749D"/>
    <w:rsid w:val="00887856"/>
    <w:rsid w:val="00887A53"/>
    <w:rsid w:val="00890160"/>
    <w:rsid w:val="008904EA"/>
    <w:rsid w:val="008914C0"/>
    <w:rsid w:val="00892A3B"/>
    <w:rsid w:val="00894744"/>
    <w:rsid w:val="00897049"/>
    <w:rsid w:val="008A2376"/>
    <w:rsid w:val="008A32F6"/>
    <w:rsid w:val="008A343D"/>
    <w:rsid w:val="008A3B1E"/>
    <w:rsid w:val="008A3D07"/>
    <w:rsid w:val="008A551C"/>
    <w:rsid w:val="008A5EA6"/>
    <w:rsid w:val="008A60FA"/>
    <w:rsid w:val="008B11B9"/>
    <w:rsid w:val="008B20B9"/>
    <w:rsid w:val="008B2225"/>
    <w:rsid w:val="008B4A02"/>
    <w:rsid w:val="008B4FE4"/>
    <w:rsid w:val="008B50AE"/>
    <w:rsid w:val="008B5AD4"/>
    <w:rsid w:val="008B5E57"/>
    <w:rsid w:val="008C07B6"/>
    <w:rsid w:val="008C09CB"/>
    <w:rsid w:val="008C1057"/>
    <w:rsid w:val="008C12D2"/>
    <w:rsid w:val="008C17C9"/>
    <w:rsid w:val="008C1D6B"/>
    <w:rsid w:val="008C278A"/>
    <w:rsid w:val="008C6F04"/>
    <w:rsid w:val="008C774E"/>
    <w:rsid w:val="008D20FD"/>
    <w:rsid w:val="008D2A88"/>
    <w:rsid w:val="008D4784"/>
    <w:rsid w:val="008D55D4"/>
    <w:rsid w:val="008D58F8"/>
    <w:rsid w:val="008D6392"/>
    <w:rsid w:val="008D6F8D"/>
    <w:rsid w:val="008D7EF1"/>
    <w:rsid w:val="008E1999"/>
    <w:rsid w:val="008E254B"/>
    <w:rsid w:val="008E3136"/>
    <w:rsid w:val="008E4332"/>
    <w:rsid w:val="008E4F45"/>
    <w:rsid w:val="008E517F"/>
    <w:rsid w:val="008E6943"/>
    <w:rsid w:val="008E70C7"/>
    <w:rsid w:val="008F0A44"/>
    <w:rsid w:val="008F18A9"/>
    <w:rsid w:val="008F316E"/>
    <w:rsid w:val="008F5828"/>
    <w:rsid w:val="008F720C"/>
    <w:rsid w:val="008F7A4D"/>
    <w:rsid w:val="00900DA5"/>
    <w:rsid w:val="0090144B"/>
    <w:rsid w:val="0090217D"/>
    <w:rsid w:val="00903B55"/>
    <w:rsid w:val="00904735"/>
    <w:rsid w:val="009058C6"/>
    <w:rsid w:val="00906473"/>
    <w:rsid w:val="00907080"/>
    <w:rsid w:val="00911AC2"/>
    <w:rsid w:val="00912F2A"/>
    <w:rsid w:val="00913165"/>
    <w:rsid w:val="009131BE"/>
    <w:rsid w:val="00913988"/>
    <w:rsid w:val="00915644"/>
    <w:rsid w:val="00915768"/>
    <w:rsid w:val="00915B12"/>
    <w:rsid w:val="009167BB"/>
    <w:rsid w:val="009169F2"/>
    <w:rsid w:val="009173F8"/>
    <w:rsid w:val="0091770D"/>
    <w:rsid w:val="0092040A"/>
    <w:rsid w:val="00923B8A"/>
    <w:rsid w:val="00925EA9"/>
    <w:rsid w:val="0092684C"/>
    <w:rsid w:val="00927E17"/>
    <w:rsid w:val="00930B0E"/>
    <w:rsid w:val="00930CB4"/>
    <w:rsid w:val="0093280D"/>
    <w:rsid w:val="00934D6E"/>
    <w:rsid w:val="009355F4"/>
    <w:rsid w:val="0094010D"/>
    <w:rsid w:val="00941C44"/>
    <w:rsid w:val="00941D01"/>
    <w:rsid w:val="00942233"/>
    <w:rsid w:val="009429E3"/>
    <w:rsid w:val="009432CC"/>
    <w:rsid w:val="00943E85"/>
    <w:rsid w:val="00945734"/>
    <w:rsid w:val="009463C4"/>
    <w:rsid w:val="0094764D"/>
    <w:rsid w:val="009501CC"/>
    <w:rsid w:val="00950C68"/>
    <w:rsid w:val="00950D75"/>
    <w:rsid w:val="009549D7"/>
    <w:rsid w:val="009557C9"/>
    <w:rsid w:val="009569C2"/>
    <w:rsid w:val="00956BC0"/>
    <w:rsid w:val="009614E1"/>
    <w:rsid w:val="009616BA"/>
    <w:rsid w:val="00961B96"/>
    <w:rsid w:val="00961C08"/>
    <w:rsid w:val="00962044"/>
    <w:rsid w:val="009625B9"/>
    <w:rsid w:val="00962E5F"/>
    <w:rsid w:val="00963E14"/>
    <w:rsid w:val="0096654E"/>
    <w:rsid w:val="009666E1"/>
    <w:rsid w:val="00966CAA"/>
    <w:rsid w:val="009670A5"/>
    <w:rsid w:val="009674BD"/>
    <w:rsid w:val="00972735"/>
    <w:rsid w:val="00972F2E"/>
    <w:rsid w:val="009745C7"/>
    <w:rsid w:val="00974EFA"/>
    <w:rsid w:val="00975927"/>
    <w:rsid w:val="00975A89"/>
    <w:rsid w:val="00977E26"/>
    <w:rsid w:val="009808BC"/>
    <w:rsid w:val="0098187E"/>
    <w:rsid w:val="009825A8"/>
    <w:rsid w:val="009848E2"/>
    <w:rsid w:val="00984DE6"/>
    <w:rsid w:val="00986355"/>
    <w:rsid w:val="00986AA9"/>
    <w:rsid w:val="00990D31"/>
    <w:rsid w:val="00993CAB"/>
    <w:rsid w:val="00994B64"/>
    <w:rsid w:val="009A1305"/>
    <w:rsid w:val="009A14B4"/>
    <w:rsid w:val="009A2609"/>
    <w:rsid w:val="009A57B2"/>
    <w:rsid w:val="009A6368"/>
    <w:rsid w:val="009A6C6B"/>
    <w:rsid w:val="009B0643"/>
    <w:rsid w:val="009B1080"/>
    <w:rsid w:val="009B31C6"/>
    <w:rsid w:val="009B3C5D"/>
    <w:rsid w:val="009B3C63"/>
    <w:rsid w:val="009B5CDE"/>
    <w:rsid w:val="009C0442"/>
    <w:rsid w:val="009C1337"/>
    <w:rsid w:val="009C22E0"/>
    <w:rsid w:val="009C38FC"/>
    <w:rsid w:val="009D455F"/>
    <w:rsid w:val="009D4797"/>
    <w:rsid w:val="009D786C"/>
    <w:rsid w:val="009E1967"/>
    <w:rsid w:val="009E33BB"/>
    <w:rsid w:val="009F0E4A"/>
    <w:rsid w:val="009F122B"/>
    <w:rsid w:val="009F14AD"/>
    <w:rsid w:val="009F1F31"/>
    <w:rsid w:val="009F392B"/>
    <w:rsid w:val="009F3FC3"/>
    <w:rsid w:val="009F5324"/>
    <w:rsid w:val="009F546F"/>
    <w:rsid w:val="009F7B0E"/>
    <w:rsid w:val="00A013E5"/>
    <w:rsid w:val="00A015F3"/>
    <w:rsid w:val="00A0257B"/>
    <w:rsid w:val="00A03357"/>
    <w:rsid w:val="00A0600B"/>
    <w:rsid w:val="00A06F64"/>
    <w:rsid w:val="00A072AF"/>
    <w:rsid w:val="00A10F89"/>
    <w:rsid w:val="00A12EC1"/>
    <w:rsid w:val="00A12F53"/>
    <w:rsid w:val="00A15057"/>
    <w:rsid w:val="00A152D2"/>
    <w:rsid w:val="00A16D1B"/>
    <w:rsid w:val="00A17F01"/>
    <w:rsid w:val="00A23B46"/>
    <w:rsid w:val="00A25144"/>
    <w:rsid w:val="00A25A12"/>
    <w:rsid w:val="00A26E9E"/>
    <w:rsid w:val="00A2718C"/>
    <w:rsid w:val="00A276AB"/>
    <w:rsid w:val="00A27825"/>
    <w:rsid w:val="00A30AF6"/>
    <w:rsid w:val="00A313BC"/>
    <w:rsid w:val="00A316C3"/>
    <w:rsid w:val="00A32091"/>
    <w:rsid w:val="00A32D27"/>
    <w:rsid w:val="00A348C4"/>
    <w:rsid w:val="00A34B7E"/>
    <w:rsid w:val="00A34C4D"/>
    <w:rsid w:val="00A35C62"/>
    <w:rsid w:val="00A35ED0"/>
    <w:rsid w:val="00A37087"/>
    <w:rsid w:val="00A40605"/>
    <w:rsid w:val="00A420BC"/>
    <w:rsid w:val="00A446E1"/>
    <w:rsid w:val="00A46736"/>
    <w:rsid w:val="00A468C8"/>
    <w:rsid w:val="00A51544"/>
    <w:rsid w:val="00A52F9D"/>
    <w:rsid w:val="00A56E56"/>
    <w:rsid w:val="00A6109F"/>
    <w:rsid w:val="00A61964"/>
    <w:rsid w:val="00A66BEB"/>
    <w:rsid w:val="00A66D81"/>
    <w:rsid w:val="00A70224"/>
    <w:rsid w:val="00A7025E"/>
    <w:rsid w:val="00A7258C"/>
    <w:rsid w:val="00A72640"/>
    <w:rsid w:val="00A747A6"/>
    <w:rsid w:val="00A75247"/>
    <w:rsid w:val="00A7646B"/>
    <w:rsid w:val="00A775A5"/>
    <w:rsid w:val="00A778F1"/>
    <w:rsid w:val="00A81C30"/>
    <w:rsid w:val="00A81DFF"/>
    <w:rsid w:val="00A822E4"/>
    <w:rsid w:val="00A82A3C"/>
    <w:rsid w:val="00A82C90"/>
    <w:rsid w:val="00A8487F"/>
    <w:rsid w:val="00A8661F"/>
    <w:rsid w:val="00A9080D"/>
    <w:rsid w:val="00A91809"/>
    <w:rsid w:val="00A91E69"/>
    <w:rsid w:val="00A93604"/>
    <w:rsid w:val="00A949AB"/>
    <w:rsid w:val="00A94DFB"/>
    <w:rsid w:val="00A95A90"/>
    <w:rsid w:val="00AA0A8C"/>
    <w:rsid w:val="00AA0C2D"/>
    <w:rsid w:val="00AA14C3"/>
    <w:rsid w:val="00AA57C6"/>
    <w:rsid w:val="00AB399C"/>
    <w:rsid w:val="00AB4EB8"/>
    <w:rsid w:val="00AB5061"/>
    <w:rsid w:val="00AB533E"/>
    <w:rsid w:val="00AB558B"/>
    <w:rsid w:val="00AB66BD"/>
    <w:rsid w:val="00AC2D9F"/>
    <w:rsid w:val="00AC36E8"/>
    <w:rsid w:val="00AC497A"/>
    <w:rsid w:val="00AC6A6A"/>
    <w:rsid w:val="00AC7563"/>
    <w:rsid w:val="00AD1A30"/>
    <w:rsid w:val="00AD1DA7"/>
    <w:rsid w:val="00AD289E"/>
    <w:rsid w:val="00AD3236"/>
    <w:rsid w:val="00AD404A"/>
    <w:rsid w:val="00AD56F8"/>
    <w:rsid w:val="00AD57B0"/>
    <w:rsid w:val="00AD6396"/>
    <w:rsid w:val="00AD67DB"/>
    <w:rsid w:val="00AD755C"/>
    <w:rsid w:val="00AE18FC"/>
    <w:rsid w:val="00AE3827"/>
    <w:rsid w:val="00AE48FA"/>
    <w:rsid w:val="00AF16C1"/>
    <w:rsid w:val="00AF1D1E"/>
    <w:rsid w:val="00AF284C"/>
    <w:rsid w:val="00AF326E"/>
    <w:rsid w:val="00AF3746"/>
    <w:rsid w:val="00AF3AFE"/>
    <w:rsid w:val="00AF3E43"/>
    <w:rsid w:val="00AF47C3"/>
    <w:rsid w:val="00AF47EA"/>
    <w:rsid w:val="00AF4AFA"/>
    <w:rsid w:val="00AF667F"/>
    <w:rsid w:val="00AF6691"/>
    <w:rsid w:val="00AF6934"/>
    <w:rsid w:val="00AF707F"/>
    <w:rsid w:val="00B01CD8"/>
    <w:rsid w:val="00B02428"/>
    <w:rsid w:val="00B033C5"/>
    <w:rsid w:val="00B03829"/>
    <w:rsid w:val="00B07110"/>
    <w:rsid w:val="00B07433"/>
    <w:rsid w:val="00B07829"/>
    <w:rsid w:val="00B10B96"/>
    <w:rsid w:val="00B11056"/>
    <w:rsid w:val="00B15FE2"/>
    <w:rsid w:val="00B16ED1"/>
    <w:rsid w:val="00B1708C"/>
    <w:rsid w:val="00B20F93"/>
    <w:rsid w:val="00B217E4"/>
    <w:rsid w:val="00B21ABE"/>
    <w:rsid w:val="00B2241A"/>
    <w:rsid w:val="00B248BB"/>
    <w:rsid w:val="00B25AAF"/>
    <w:rsid w:val="00B25BD3"/>
    <w:rsid w:val="00B26E19"/>
    <w:rsid w:val="00B309BF"/>
    <w:rsid w:val="00B30E27"/>
    <w:rsid w:val="00B30F9C"/>
    <w:rsid w:val="00B31E05"/>
    <w:rsid w:val="00B32DCB"/>
    <w:rsid w:val="00B3396E"/>
    <w:rsid w:val="00B33D58"/>
    <w:rsid w:val="00B343D9"/>
    <w:rsid w:val="00B36122"/>
    <w:rsid w:val="00B37665"/>
    <w:rsid w:val="00B378EC"/>
    <w:rsid w:val="00B37ABF"/>
    <w:rsid w:val="00B416E6"/>
    <w:rsid w:val="00B43BA1"/>
    <w:rsid w:val="00B442A6"/>
    <w:rsid w:val="00B45580"/>
    <w:rsid w:val="00B47193"/>
    <w:rsid w:val="00B50E7D"/>
    <w:rsid w:val="00B5193F"/>
    <w:rsid w:val="00B535CA"/>
    <w:rsid w:val="00B550B5"/>
    <w:rsid w:val="00B56DBD"/>
    <w:rsid w:val="00B579FB"/>
    <w:rsid w:val="00B6278B"/>
    <w:rsid w:val="00B63012"/>
    <w:rsid w:val="00B631E1"/>
    <w:rsid w:val="00B65F1C"/>
    <w:rsid w:val="00B66C77"/>
    <w:rsid w:val="00B6763D"/>
    <w:rsid w:val="00B71AA2"/>
    <w:rsid w:val="00B71DC9"/>
    <w:rsid w:val="00B73374"/>
    <w:rsid w:val="00B73789"/>
    <w:rsid w:val="00B74D53"/>
    <w:rsid w:val="00B75380"/>
    <w:rsid w:val="00B75E68"/>
    <w:rsid w:val="00B7780A"/>
    <w:rsid w:val="00B80CA8"/>
    <w:rsid w:val="00B80ED1"/>
    <w:rsid w:val="00B81E03"/>
    <w:rsid w:val="00B8200A"/>
    <w:rsid w:val="00B82814"/>
    <w:rsid w:val="00B83AC5"/>
    <w:rsid w:val="00B8401D"/>
    <w:rsid w:val="00B85D7D"/>
    <w:rsid w:val="00B86E5E"/>
    <w:rsid w:val="00B873D1"/>
    <w:rsid w:val="00B87A08"/>
    <w:rsid w:val="00B87A15"/>
    <w:rsid w:val="00B924CC"/>
    <w:rsid w:val="00B942A6"/>
    <w:rsid w:val="00B956D0"/>
    <w:rsid w:val="00B975E6"/>
    <w:rsid w:val="00BA0F50"/>
    <w:rsid w:val="00BA19BD"/>
    <w:rsid w:val="00BA1A80"/>
    <w:rsid w:val="00BA246D"/>
    <w:rsid w:val="00BA4C8F"/>
    <w:rsid w:val="00BA63D0"/>
    <w:rsid w:val="00BA6B4C"/>
    <w:rsid w:val="00BA7BE4"/>
    <w:rsid w:val="00BB0A6B"/>
    <w:rsid w:val="00BB198F"/>
    <w:rsid w:val="00BB1EFC"/>
    <w:rsid w:val="00BB209B"/>
    <w:rsid w:val="00BB52F4"/>
    <w:rsid w:val="00BB7555"/>
    <w:rsid w:val="00BC164F"/>
    <w:rsid w:val="00BC1703"/>
    <w:rsid w:val="00BC20AF"/>
    <w:rsid w:val="00BC23FE"/>
    <w:rsid w:val="00BC4878"/>
    <w:rsid w:val="00BC4C13"/>
    <w:rsid w:val="00BC5740"/>
    <w:rsid w:val="00BD3932"/>
    <w:rsid w:val="00BD3A50"/>
    <w:rsid w:val="00BD4590"/>
    <w:rsid w:val="00BD534C"/>
    <w:rsid w:val="00BD5900"/>
    <w:rsid w:val="00BD7450"/>
    <w:rsid w:val="00BD78E6"/>
    <w:rsid w:val="00BE02DD"/>
    <w:rsid w:val="00BE091E"/>
    <w:rsid w:val="00BE1058"/>
    <w:rsid w:val="00BE1084"/>
    <w:rsid w:val="00BE146A"/>
    <w:rsid w:val="00BE1CEB"/>
    <w:rsid w:val="00BE3EB3"/>
    <w:rsid w:val="00BE4D23"/>
    <w:rsid w:val="00BE61B6"/>
    <w:rsid w:val="00BE7A66"/>
    <w:rsid w:val="00BF0776"/>
    <w:rsid w:val="00BF1435"/>
    <w:rsid w:val="00BF2622"/>
    <w:rsid w:val="00BF2D3D"/>
    <w:rsid w:val="00BF71D0"/>
    <w:rsid w:val="00BF754C"/>
    <w:rsid w:val="00C010E3"/>
    <w:rsid w:val="00C01448"/>
    <w:rsid w:val="00C01D6B"/>
    <w:rsid w:val="00C0366C"/>
    <w:rsid w:val="00C03B4B"/>
    <w:rsid w:val="00C044B4"/>
    <w:rsid w:val="00C04C15"/>
    <w:rsid w:val="00C056D2"/>
    <w:rsid w:val="00C07CE9"/>
    <w:rsid w:val="00C14EE6"/>
    <w:rsid w:val="00C15482"/>
    <w:rsid w:val="00C155A3"/>
    <w:rsid w:val="00C15A40"/>
    <w:rsid w:val="00C16653"/>
    <w:rsid w:val="00C205FC"/>
    <w:rsid w:val="00C21547"/>
    <w:rsid w:val="00C22EAA"/>
    <w:rsid w:val="00C239F7"/>
    <w:rsid w:val="00C24C8B"/>
    <w:rsid w:val="00C27CFA"/>
    <w:rsid w:val="00C30C3C"/>
    <w:rsid w:val="00C311E9"/>
    <w:rsid w:val="00C3171B"/>
    <w:rsid w:val="00C31CED"/>
    <w:rsid w:val="00C31E43"/>
    <w:rsid w:val="00C35174"/>
    <w:rsid w:val="00C36A79"/>
    <w:rsid w:val="00C41D40"/>
    <w:rsid w:val="00C43165"/>
    <w:rsid w:val="00C446C6"/>
    <w:rsid w:val="00C44BE9"/>
    <w:rsid w:val="00C46388"/>
    <w:rsid w:val="00C46A35"/>
    <w:rsid w:val="00C4704A"/>
    <w:rsid w:val="00C51CD8"/>
    <w:rsid w:val="00C526AA"/>
    <w:rsid w:val="00C52769"/>
    <w:rsid w:val="00C52E56"/>
    <w:rsid w:val="00C53588"/>
    <w:rsid w:val="00C54607"/>
    <w:rsid w:val="00C55810"/>
    <w:rsid w:val="00C5583A"/>
    <w:rsid w:val="00C558B3"/>
    <w:rsid w:val="00C560AB"/>
    <w:rsid w:val="00C56448"/>
    <w:rsid w:val="00C565E9"/>
    <w:rsid w:val="00C566A2"/>
    <w:rsid w:val="00C573F5"/>
    <w:rsid w:val="00C60063"/>
    <w:rsid w:val="00C60510"/>
    <w:rsid w:val="00C60742"/>
    <w:rsid w:val="00C63FC5"/>
    <w:rsid w:val="00C65746"/>
    <w:rsid w:val="00C661C6"/>
    <w:rsid w:val="00C7040F"/>
    <w:rsid w:val="00C70FAB"/>
    <w:rsid w:val="00C71A9B"/>
    <w:rsid w:val="00C71EDF"/>
    <w:rsid w:val="00C7224A"/>
    <w:rsid w:val="00C72BE7"/>
    <w:rsid w:val="00C72C10"/>
    <w:rsid w:val="00C72E30"/>
    <w:rsid w:val="00C76BFE"/>
    <w:rsid w:val="00C76EED"/>
    <w:rsid w:val="00C81459"/>
    <w:rsid w:val="00C81921"/>
    <w:rsid w:val="00C82AC4"/>
    <w:rsid w:val="00C84892"/>
    <w:rsid w:val="00C850FD"/>
    <w:rsid w:val="00C903F5"/>
    <w:rsid w:val="00C91F5D"/>
    <w:rsid w:val="00C9394D"/>
    <w:rsid w:val="00C96C88"/>
    <w:rsid w:val="00CA0564"/>
    <w:rsid w:val="00CA075F"/>
    <w:rsid w:val="00CA0A85"/>
    <w:rsid w:val="00CA0ABA"/>
    <w:rsid w:val="00CA4819"/>
    <w:rsid w:val="00CA4BBF"/>
    <w:rsid w:val="00CA5BA4"/>
    <w:rsid w:val="00CA7ED4"/>
    <w:rsid w:val="00CB01D1"/>
    <w:rsid w:val="00CB06AD"/>
    <w:rsid w:val="00CB33C8"/>
    <w:rsid w:val="00CB3C32"/>
    <w:rsid w:val="00CB410C"/>
    <w:rsid w:val="00CC12D8"/>
    <w:rsid w:val="00CC37D2"/>
    <w:rsid w:val="00CC3B8C"/>
    <w:rsid w:val="00CC3DC0"/>
    <w:rsid w:val="00CC4958"/>
    <w:rsid w:val="00CC5957"/>
    <w:rsid w:val="00CC6EA7"/>
    <w:rsid w:val="00CC756C"/>
    <w:rsid w:val="00CC7F56"/>
    <w:rsid w:val="00CD1D6F"/>
    <w:rsid w:val="00CD383A"/>
    <w:rsid w:val="00CD399F"/>
    <w:rsid w:val="00CD4063"/>
    <w:rsid w:val="00CD414E"/>
    <w:rsid w:val="00CD706D"/>
    <w:rsid w:val="00CD72C7"/>
    <w:rsid w:val="00CE14DD"/>
    <w:rsid w:val="00CE420D"/>
    <w:rsid w:val="00CE4555"/>
    <w:rsid w:val="00CE4F1D"/>
    <w:rsid w:val="00CE5EB2"/>
    <w:rsid w:val="00CE7E75"/>
    <w:rsid w:val="00CF00B1"/>
    <w:rsid w:val="00CF310C"/>
    <w:rsid w:val="00CF46AC"/>
    <w:rsid w:val="00CF566E"/>
    <w:rsid w:val="00CF74C2"/>
    <w:rsid w:val="00D00052"/>
    <w:rsid w:val="00D0089B"/>
    <w:rsid w:val="00D025F6"/>
    <w:rsid w:val="00D02B0F"/>
    <w:rsid w:val="00D06A27"/>
    <w:rsid w:val="00D07649"/>
    <w:rsid w:val="00D0786E"/>
    <w:rsid w:val="00D13D78"/>
    <w:rsid w:val="00D14DE7"/>
    <w:rsid w:val="00D14F58"/>
    <w:rsid w:val="00D1562D"/>
    <w:rsid w:val="00D1745D"/>
    <w:rsid w:val="00D17577"/>
    <w:rsid w:val="00D20CC5"/>
    <w:rsid w:val="00D20D18"/>
    <w:rsid w:val="00D21145"/>
    <w:rsid w:val="00D2376B"/>
    <w:rsid w:val="00D262B0"/>
    <w:rsid w:val="00D26E1B"/>
    <w:rsid w:val="00D26F33"/>
    <w:rsid w:val="00D27C33"/>
    <w:rsid w:val="00D30A44"/>
    <w:rsid w:val="00D30B38"/>
    <w:rsid w:val="00D34471"/>
    <w:rsid w:val="00D34E81"/>
    <w:rsid w:val="00D353C3"/>
    <w:rsid w:val="00D35553"/>
    <w:rsid w:val="00D356FF"/>
    <w:rsid w:val="00D3695E"/>
    <w:rsid w:val="00D37495"/>
    <w:rsid w:val="00D4289F"/>
    <w:rsid w:val="00D44AEF"/>
    <w:rsid w:val="00D451BE"/>
    <w:rsid w:val="00D45386"/>
    <w:rsid w:val="00D46F13"/>
    <w:rsid w:val="00D51B8A"/>
    <w:rsid w:val="00D51EF8"/>
    <w:rsid w:val="00D542F5"/>
    <w:rsid w:val="00D56954"/>
    <w:rsid w:val="00D56A4A"/>
    <w:rsid w:val="00D6004D"/>
    <w:rsid w:val="00D6255D"/>
    <w:rsid w:val="00D634FB"/>
    <w:rsid w:val="00D635FB"/>
    <w:rsid w:val="00D637D3"/>
    <w:rsid w:val="00D63CC0"/>
    <w:rsid w:val="00D64C5E"/>
    <w:rsid w:val="00D7007B"/>
    <w:rsid w:val="00D704F5"/>
    <w:rsid w:val="00D71013"/>
    <w:rsid w:val="00D721AF"/>
    <w:rsid w:val="00D72419"/>
    <w:rsid w:val="00D765E1"/>
    <w:rsid w:val="00D76BC7"/>
    <w:rsid w:val="00D76EB4"/>
    <w:rsid w:val="00D774DC"/>
    <w:rsid w:val="00D81A3F"/>
    <w:rsid w:val="00D81D90"/>
    <w:rsid w:val="00D83920"/>
    <w:rsid w:val="00D83C1D"/>
    <w:rsid w:val="00D83D80"/>
    <w:rsid w:val="00D83E80"/>
    <w:rsid w:val="00D866A2"/>
    <w:rsid w:val="00D867D2"/>
    <w:rsid w:val="00D876CB"/>
    <w:rsid w:val="00D901E9"/>
    <w:rsid w:val="00D908F6"/>
    <w:rsid w:val="00D91515"/>
    <w:rsid w:val="00D9231E"/>
    <w:rsid w:val="00D92C57"/>
    <w:rsid w:val="00D9305A"/>
    <w:rsid w:val="00D93AC3"/>
    <w:rsid w:val="00D95335"/>
    <w:rsid w:val="00D96E25"/>
    <w:rsid w:val="00D97197"/>
    <w:rsid w:val="00D974AF"/>
    <w:rsid w:val="00D97763"/>
    <w:rsid w:val="00DA04F0"/>
    <w:rsid w:val="00DA0DD9"/>
    <w:rsid w:val="00DA1134"/>
    <w:rsid w:val="00DA180B"/>
    <w:rsid w:val="00DA1830"/>
    <w:rsid w:val="00DA390F"/>
    <w:rsid w:val="00DA3EAB"/>
    <w:rsid w:val="00DA61F3"/>
    <w:rsid w:val="00DA700F"/>
    <w:rsid w:val="00DA7E51"/>
    <w:rsid w:val="00DB021B"/>
    <w:rsid w:val="00DB1778"/>
    <w:rsid w:val="00DB26DD"/>
    <w:rsid w:val="00DB2DBD"/>
    <w:rsid w:val="00DB48D0"/>
    <w:rsid w:val="00DB5618"/>
    <w:rsid w:val="00DB67C9"/>
    <w:rsid w:val="00DC0051"/>
    <w:rsid w:val="00DC2A4A"/>
    <w:rsid w:val="00DC2C2C"/>
    <w:rsid w:val="00DC2E09"/>
    <w:rsid w:val="00DC37FD"/>
    <w:rsid w:val="00DC4CA6"/>
    <w:rsid w:val="00DC51AE"/>
    <w:rsid w:val="00DC5574"/>
    <w:rsid w:val="00DC5B91"/>
    <w:rsid w:val="00DC622D"/>
    <w:rsid w:val="00DC6F2E"/>
    <w:rsid w:val="00DC749E"/>
    <w:rsid w:val="00DD04E9"/>
    <w:rsid w:val="00DD0BFF"/>
    <w:rsid w:val="00DD0F41"/>
    <w:rsid w:val="00DD1BC9"/>
    <w:rsid w:val="00DD1D3A"/>
    <w:rsid w:val="00DD3FD4"/>
    <w:rsid w:val="00DD7046"/>
    <w:rsid w:val="00DE3F1B"/>
    <w:rsid w:val="00DE3F65"/>
    <w:rsid w:val="00DE5C7B"/>
    <w:rsid w:val="00DE6376"/>
    <w:rsid w:val="00DE75E9"/>
    <w:rsid w:val="00DE7AF4"/>
    <w:rsid w:val="00DF1534"/>
    <w:rsid w:val="00DF3268"/>
    <w:rsid w:val="00DF375E"/>
    <w:rsid w:val="00DF4360"/>
    <w:rsid w:val="00DF4CC2"/>
    <w:rsid w:val="00DF60F8"/>
    <w:rsid w:val="00DF6318"/>
    <w:rsid w:val="00DF6FDB"/>
    <w:rsid w:val="00DF72AE"/>
    <w:rsid w:val="00E00A41"/>
    <w:rsid w:val="00E00DB0"/>
    <w:rsid w:val="00E01030"/>
    <w:rsid w:val="00E0161E"/>
    <w:rsid w:val="00E01713"/>
    <w:rsid w:val="00E01AF9"/>
    <w:rsid w:val="00E02B1E"/>
    <w:rsid w:val="00E02CC6"/>
    <w:rsid w:val="00E03005"/>
    <w:rsid w:val="00E0618E"/>
    <w:rsid w:val="00E072F7"/>
    <w:rsid w:val="00E07809"/>
    <w:rsid w:val="00E07EE3"/>
    <w:rsid w:val="00E10951"/>
    <w:rsid w:val="00E10EF0"/>
    <w:rsid w:val="00E118C5"/>
    <w:rsid w:val="00E12AE9"/>
    <w:rsid w:val="00E137DF"/>
    <w:rsid w:val="00E148EB"/>
    <w:rsid w:val="00E14E96"/>
    <w:rsid w:val="00E153D8"/>
    <w:rsid w:val="00E15BD3"/>
    <w:rsid w:val="00E20B5B"/>
    <w:rsid w:val="00E21BE0"/>
    <w:rsid w:val="00E24B42"/>
    <w:rsid w:val="00E25F34"/>
    <w:rsid w:val="00E25F97"/>
    <w:rsid w:val="00E277E0"/>
    <w:rsid w:val="00E278F1"/>
    <w:rsid w:val="00E27DE9"/>
    <w:rsid w:val="00E27FA1"/>
    <w:rsid w:val="00E3149F"/>
    <w:rsid w:val="00E325F7"/>
    <w:rsid w:val="00E35DB2"/>
    <w:rsid w:val="00E37463"/>
    <w:rsid w:val="00E43F70"/>
    <w:rsid w:val="00E44B80"/>
    <w:rsid w:val="00E4580D"/>
    <w:rsid w:val="00E46AF4"/>
    <w:rsid w:val="00E46D8A"/>
    <w:rsid w:val="00E47431"/>
    <w:rsid w:val="00E47B25"/>
    <w:rsid w:val="00E51B98"/>
    <w:rsid w:val="00E52F44"/>
    <w:rsid w:val="00E55FD3"/>
    <w:rsid w:val="00E62CDD"/>
    <w:rsid w:val="00E62F56"/>
    <w:rsid w:val="00E63D31"/>
    <w:rsid w:val="00E64D37"/>
    <w:rsid w:val="00E65345"/>
    <w:rsid w:val="00E653F1"/>
    <w:rsid w:val="00E65FC1"/>
    <w:rsid w:val="00E70380"/>
    <w:rsid w:val="00E70B8F"/>
    <w:rsid w:val="00E728CC"/>
    <w:rsid w:val="00E75465"/>
    <w:rsid w:val="00E76774"/>
    <w:rsid w:val="00E76D1A"/>
    <w:rsid w:val="00E771FF"/>
    <w:rsid w:val="00E77D13"/>
    <w:rsid w:val="00E8399F"/>
    <w:rsid w:val="00E85BC3"/>
    <w:rsid w:val="00E86617"/>
    <w:rsid w:val="00E86BD9"/>
    <w:rsid w:val="00E9069F"/>
    <w:rsid w:val="00E9219D"/>
    <w:rsid w:val="00E92AC3"/>
    <w:rsid w:val="00E93106"/>
    <w:rsid w:val="00E948C7"/>
    <w:rsid w:val="00E966DA"/>
    <w:rsid w:val="00E96EB4"/>
    <w:rsid w:val="00E97810"/>
    <w:rsid w:val="00EA0DED"/>
    <w:rsid w:val="00EA0F02"/>
    <w:rsid w:val="00EA2031"/>
    <w:rsid w:val="00EA2067"/>
    <w:rsid w:val="00EA3562"/>
    <w:rsid w:val="00EA3FDF"/>
    <w:rsid w:val="00EA5A4A"/>
    <w:rsid w:val="00EA630B"/>
    <w:rsid w:val="00EA6492"/>
    <w:rsid w:val="00EA76CB"/>
    <w:rsid w:val="00EA794C"/>
    <w:rsid w:val="00EB01ED"/>
    <w:rsid w:val="00EB1D4C"/>
    <w:rsid w:val="00EB3B05"/>
    <w:rsid w:val="00EB5F8F"/>
    <w:rsid w:val="00EB6D75"/>
    <w:rsid w:val="00EC0A87"/>
    <w:rsid w:val="00EC1D3D"/>
    <w:rsid w:val="00EC3711"/>
    <w:rsid w:val="00EC3D23"/>
    <w:rsid w:val="00EC3FBC"/>
    <w:rsid w:val="00EC71D4"/>
    <w:rsid w:val="00ED2B8A"/>
    <w:rsid w:val="00ED3D93"/>
    <w:rsid w:val="00ED4EB4"/>
    <w:rsid w:val="00ED50D7"/>
    <w:rsid w:val="00ED5F8A"/>
    <w:rsid w:val="00ED6BC2"/>
    <w:rsid w:val="00ED784E"/>
    <w:rsid w:val="00EE0F69"/>
    <w:rsid w:val="00EE290D"/>
    <w:rsid w:val="00EE74BE"/>
    <w:rsid w:val="00EE7865"/>
    <w:rsid w:val="00EF133B"/>
    <w:rsid w:val="00EF1B8E"/>
    <w:rsid w:val="00EF1F81"/>
    <w:rsid w:val="00EF372A"/>
    <w:rsid w:val="00EF3EDB"/>
    <w:rsid w:val="00EF3F2B"/>
    <w:rsid w:val="00EF3F5F"/>
    <w:rsid w:val="00F0000F"/>
    <w:rsid w:val="00F00749"/>
    <w:rsid w:val="00F00B36"/>
    <w:rsid w:val="00F00FC2"/>
    <w:rsid w:val="00F0160B"/>
    <w:rsid w:val="00F030AF"/>
    <w:rsid w:val="00F03315"/>
    <w:rsid w:val="00F036FD"/>
    <w:rsid w:val="00F03815"/>
    <w:rsid w:val="00F0414A"/>
    <w:rsid w:val="00F054F2"/>
    <w:rsid w:val="00F069D0"/>
    <w:rsid w:val="00F07882"/>
    <w:rsid w:val="00F1031E"/>
    <w:rsid w:val="00F10373"/>
    <w:rsid w:val="00F1119A"/>
    <w:rsid w:val="00F11F6A"/>
    <w:rsid w:val="00F12F2A"/>
    <w:rsid w:val="00F14046"/>
    <w:rsid w:val="00F147AB"/>
    <w:rsid w:val="00F1496B"/>
    <w:rsid w:val="00F152AE"/>
    <w:rsid w:val="00F159B8"/>
    <w:rsid w:val="00F1687D"/>
    <w:rsid w:val="00F17424"/>
    <w:rsid w:val="00F203F7"/>
    <w:rsid w:val="00F21F77"/>
    <w:rsid w:val="00F221A4"/>
    <w:rsid w:val="00F222F7"/>
    <w:rsid w:val="00F23E31"/>
    <w:rsid w:val="00F2658E"/>
    <w:rsid w:val="00F26DB9"/>
    <w:rsid w:val="00F273DC"/>
    <w:rsid w:val="00F27B44"/>
    <w:rsid w:val="00F30B86"/>
    <w:rsid w:val="00F3161E"/>
    <w:rsid w:val="00F33247"/>
    <w:rsid w:val="00F34439"/>
    <w:rsid w:val="00F348AD"/>
    <w:rsid w:val="00F35B1D"/>
    <w:rsid w:val="00F373E9"/>
    <w:rsid w:val="00F401D4"/>
    <w:rsid w:val="00F40508"/>
    <w:rsid w:val="00F4128B"/>
    <w:rsid w:val="00F42209"/>
    <w:rsid w:val="00F4484A"/>
    <w:rsid w:val="00F44B37"/>
    <w:rsid w:val="00F46FA3"/>
    <w:rsid w:val="00F51D11"/>
    <w:rsid w:val="00F52344"/>
    <w:rsid w:val="00F52AA0"/>
    <w:rsid w:val="00F5319A"/>
    <w:rsid w:val="00F53368"/>
    <w:rsid w:val="00F53E19"/>
    <w:rsid w:val="00F60AD8"/>
    <w:rsid w:val="00F618A0"/>
    <w:rsid w:val="00F61C16"/>
    <w:rsid w:val="00F62471"/>
    <w:rsid w:val="00F62868"/>
    <w:rsid w:val="00F62BE8"/>
    <w:rsid w:val="00F65BEE"/>
    <w:rsid w:val="00F67111"/>
    <w:rsid w:val="00F67157"/>
    <w:rsid w:val="00F67EAF"/>
    <w:rsid w:val="00F7090E"/>
    <w:rsid w:val="00F717A0"/>
    <w:rsid w:val="00F72266"/>
    <w:rsid w:val="00F72949"/>
    <w:rsid w:val="00F7323D"/>
    <w:rsid w:val="00F737BB"/>
    <w:rsid w:val="00F75AF1"/>
    <w:rsid w:val="00F7720E"/>
    <w:rsid w:val="00F80453"/>
    <w:rsid w:val="00F8046E"/>
    <w:rsid w:val="00F80808"/>
    <w:rsid w:val="00F808FD"/>
    <w:rsid w:val="00F825BC"/>
    <w:rsid w:val="00F82BDD"/>
    <w:rsid w:val="00F84648"/>
    <w:rsid w:val="00F85971"/>
    <w:rsid w:val="00F8726D"/>
    <w:rsid w:val="00F87894"/>
    <w:rsid w:val="00F93F18"/>
    <w:rsid w:val="00F961B3"/>
    <w:rsid w:val="00F96B4E"/>
    <w:rsid w:val="00FA1485"/>
    <w:rsid w:val="00FA2970"/>
    <w:rsid w:val="00FA2A66"/>
    <w:rsid w:val="00FA339A"/>
    <w:rsid w:val="00FA399C"/>
    <w:rsid w:val="00FA3DFA"/>
    <w:rsid w:val="00FA4155"/>
    <w:rsid w:val="00FA45BB"/>
    <w:rsid w:val="00FA4A03"/>
    <w:rsid w:val="00FA5733"/>
    <w:rsid w:val="00FA5EDF"/>
    <w:rsid w:val="00FA68F7"/>
    <w:rsid w:val="00FA7071"/>
    <w:rsid w:val="00FB088F"/>
    <w:rsid w:val="00FB1845"/>
    <w:rsid w:val="00FB23FC"/>
    <w:rsid w:val="00FB3545"/>
    <w:rsid w:val="00FB3D33"/>
    <w:rsid w:val="00FB45FB"/>
    <w:rsid w:val="00FB4B9C"/>
    <w:rsid w:val="00FB6CC4"/>
    <w:rsid w:val="00FB7531"/>
    <w:rsid w:val="00FB77C2"/>
    <w:rsid w:val="00FB7EC0"/>
    <w:rsid w:val="00FC06C7"/>
    <w:rsid w:val="00FC079E"/>
    <w:rsid w:val="00FC0ABC"/>
    <w:rsid w:val="00FC22A4"/>
    <w:rsid w:val="00FC36D1"/>
    <w:rsid w:val="00FC6404"/>
    <w:rsid w:val="00FC7364"/>
    <w:rsid w:val="00FD025E"/>
    <w:rsid w:val="00FD28CB"/>
    <w:rsid w:val="00FE00D8"/>
    <w:rsid w:val="00FE068E"/>
    <w:rsid w:val="00FE3C67"/>
    <w:rsid w:val="00FE47B3"/>
    <w:rsid w:val="00FE48ED"/>
    <w:rsid w:val="00FE6696"/>
    <w:rsid w:val="00FE724C"/>
    <w:rsid w:val="00FE7E60"/>
    <w:rsid w:val="00FF3E27"/>
    <w:rsid w:val="00FF4BF3"/>
    <w:rsid w:val="00FF54A4"/>
    <w:rsid w:val="00FF6CDF"/>
    <w:rsid w:val="00FF6E0B"/>
    <w:rsid w:val="0930E65D"/>
    <w:rsid w:val="71C38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F2EE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0AF"/>
    <w:pPr>
      <w:widowControl w:val="0"/>
      <w:adjustRightInd w:val="0"/>
      <w:snapToGrid w:val="0"/>
      <w:spacing w:after="240" w:line="360" w:lineRule="auto"/>
      <w:jc w:val="both"/>
    </w:pPr>
    <w:rPr>
      <w:rFonts w:ascii="Georgia Pro" w:eastAsia="Meiryo UI" w:hAnsi="Georgia Pro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A72"/>
    <w:pPr>
      <w:keepNext/>
      <w:keepLines/>
      <w:spacing w:before="240"/>
      <w:outlineLvl w:val="0"/>
    </w:pPr>
    <w:rPr>
      <w:rFonts w:cstheme="majorBidi"/>
      <w:b/>
      <w:color w:val="000000" w:themeColor="text1"/>
      <w:sz w:val="24"/>
      <w:szCs w:val="32"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AF47EA"/>
    <w:pPr>
      <w:spacing w:before="40"/>
      <w:outlineLvl w:val="1"/>
    </w:pPr>
    <w:rPr>
      <w:b w:val="0"/>
      <w:color w:val="auto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D1A30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AD1A30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1A30"/>
    <w:rPr>
      <w:rFonts w:ascii="Tahoma" w:eastAsia="Meiryo UI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A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A30"/>
    <w:rPr>
      <w:rFonts w:ascii="Tahoma" w:eastAsia="Meiryo UI" w:hAnsi="Tahoma" w:cs="Tahoma"/>
      <w:b/>
      <w:bCs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A3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A3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25A8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25A8"/>
  </w:style>
  <w:style w:type="paragraph" w:styleId="Footer">
    <w:name w:val="footer"/>
    <w:basedOn w:val="Normal"/>
    <w:link w:val="FooterChar"/>
    <w:uiPriority w:val="99"/>
    <w:unhideWhenUsed/>
    <w:rsid w:val="009825A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25A8"/>
  </w:style>
  <w:style w:type="character" w:styleId="Hyperlink">
    <w:name w:val="Hyperlink"/>
    <w:basedOn w:val="DefaultParagraphFont"/>
    <w:uiPriority w:val="99"/>
    <w:unhideWhenUsed/>
    <w:rsid w:val="00520447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B412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34287"/>
    <w:pPr>
      <w:ind w:leftChars="400" w:left="840"/>
    </w:pPr>
  </w:style>
  <w:style w:type="character" w:customStyle="1" w:styleId="Heading1Char">
    <w:name w:val="Heading 1 Char"/>
    <w:basedOn w:val="DefaultParagraphFont"/>
    <w:link w:val="Heading1"/>
    <w:uiPriority w:val="9"/>
    <w:rsid w:val="00170A72"/>
    <w:rPr>
      <w:rFonts w:ascii="Georgia Pro" w:eastAsia="Meiryo UI" w:hAnsi="Georgia Pro" w:cstheme="majorBidi"/>
      <w:b/>
      <w:color w:val="000000" w:themeColor="text1"/>
      <w:sz w:val="24"/>
      <w:szCs w:val="32"/>
    </w:rPr>
  </w:style>
  <w:style w:type="paragraph" w:styleId="NoSpacing">
    <w:name w:val="No Spacing"/>
    <w:uiPriority w:val="1"/>
    <w:qFormat/>
    <w:rsid w:val="00AF47EA"/>
    <w:pPr>
      <w:widowControl w:val="0"/>
      <w:jc w:val="both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AF47EA"/>
    <w:rPr>
      <w:rFonts w:ascii="Georgia Pro" w:eastAsia="Meiryo UI" w:hAnsi="Georgia Pro" w:cstheme="majorBidi"/>
      <w:b/>
      <w:sz w:val="22"/>
      <w:szCs w:val="26"/>
    </w:rPr>
  </w:style>
  <w:style w:type="paragraph" w:styleId="Revision">
    <w:name w:val="Revision"/>
    <w:hidden/>
    <w:uiPriority w:val="99"/>
    <w:semiHidden/>
    <w:rsid w:val="00E65FC1"/>
    <w:rPr>
      <w:rFonts w:ascii="Georgia Pro" w:eastAsia="Meiryo UI" w:hAnsi="Georgia Pro"/>
      <w:sz w:val="22"/>
    </w:rPr>
  </w:style>
  <w:style w:type="paragraph" w:customStyle="1" w:styleId="EndNoteBibliographyTitle">
    <w:name w:val="EndNote Bibliography Title"/>
    <w:basedOn w:val="Normal"/>
    <w:link w:val="EndNoteBibliographyTitle0"/>
    <w:rsid w:val="00B11056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11056"/>
    <w:rPr>
      <w:rFonts w:ascii="Georgia Pro" w:eastAsia="Meiryo UI" w:hAnsi="Georgia Pro"/>
      <w:noProof/>
      <w:sz w:val="22"/>
    </w:rPr>
  </w:style>
  <w:style w:type="paragraph" w:customStyle="1" w:styleId="EndNoteBibliography">
    <w:name w:val="EndNote Bibliography"/>
    <w:basedOn w:val="Normal"/>
    <w:link w:val="EndNoteBibliography0"/>
    <w:rsid w:val="00B11056"/>
    <w:pPr>
      <w:spacing w:line="240" w:lineRule="auto"/>
    </w:pPr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B11056"/>
    <w:rPr>
      <w:rFonts w:ascii="Georgia Pro" w:eastAsia="Meiryo UI" w:hAnsi="Georgia Pro"/>
      <w:noProof/>
      <w:sz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565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0AF"/>
    <w:pPr>
      <w:widowControl w:val="0"/>
      <w:adjustRightInd w:val="0"/>
      <w:snapToGrid w:val="0"/>
      <w:spacing w:after="240" w:line="360" w:lineRule="auto"/>
      <w:jc w:val="both"/>
    </w:pPr>
    <w:rPr>
      <w:rFonts w:ascii="Georgia Pro" w:eastAsia="Meiryo UI" w:hAnsi="Georgia Pro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A72"/>
    <w:pPr>
      <w:keepNext/>
      <w:keepLines/>
      <w:spacing w:before="240"/>
      <w:outlineLvl w:val="0"/>
    </w:pPr>
    <w:rPr>
      <w:rFonts w:cstheme="majorBidi"/>
      <w:b/>
      <w:color w:val="000000" w:themeColor="text1"/>
      <w:sz w:val="24"/>
      <w:szCs w:val="32"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AF47EA"/>
    <w:pPr>
      <w:spacing w:before="40"/>
      <w:outlineLvl w:val="1"/>
    </w:pPr>
    <w:rPr>
      <w:b w:val="0"/>
      <w:color w:val="auto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D1A30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AD1A30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1A30"/>
    <w:rPr>
      <w:rFonts w:ascii="Tahoma" w:eastAsia="Meiryo UI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A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A30"/>
    <w:rPr>
      <w:rFonts w:ascii="Tahoma" w:eastAsia="Meiryo UI" w:hAnsi="Tahoma" w:cs="Tahoma"/>
      <w:b/>
      <w:bCs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A3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A3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25A8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25A8"/>
  </w:style>
  <w:style w:type="paragraph" w:styleId="Footer">
    <w:name w:val="footer"/>
    <w:basedOn w:val="Normal"/>
    <w:link w:val="FooterChar"/>
    <w:uiPriority w:val="99"/>
    <w:unhideWhenUsed/>
    <w:rsid w:val="009825A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25A8"/>
  </w:style>
  <w:style w:type="character" w:styleId="Hyperlink">
    <w:name w:val="Hyperlink"/>
    <w:basedOn w:val="DefaultParagraphFont"/>
    <w:uiPriority w:val="99"/>
    <w:unhideWhenUsed/>
    <w:rsid w:val="00520447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B412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34287"/>
    <w:pPr>
      <w:ind w:leftChars="400" w:left="840"/>
    </w:pPr>
  </w:style>
  <w:style w:type="character" w:customStyle="1" w:styleId="Heading1Char">
    <w:name w:val="Heading 1 Char"/>
    <w:basedOn w:val="DefaultParagraphFont"/>
    <w:link w:val="Heading1"/>
    <w:uiPriority w:val="9"/>
    <w:rsid w:val="00170A72"/>
    <w:rPr>
      <w:rFonts w:ascii="Georgia Pro" w:eastAsia="Meiryo UI" w:hAnsi="Georgia Pro" w:cstheme="majorBidi"/>
      <w:b/>
      <w:color w:val="000000" w:themeColor="text1"/>
      <w:sz w:val="24"/>
      <w:szCs w:val="32"/>
    </w:rPr>
  </w:style>
  <w:style w:type="paragraph" w:styleId="NoSpacing">
    <w:name w:val="No Spacing"/>
    <w:uiPriority w:val="1"/>
    <w:qFormat/>
    <w:rsid w:val="00AF47EA"/>
    <w:pPr>
      <w:widowControl w:val="0"/>
      <w:jc w:val="both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AF47EA"/>
    <w:rPr>
      <w:rFonts w:ascii="Georgia Pro" w:eastAsia="Meiryo UI" w:hAnsi="Georgia Pro" w:cstheme="majorBidi"/>
      <w:b/>
      <w:sz w:val="22"/>
      <w:szCs w:val="26"/>
    </w:rPr>
  </w:style>
  <w:style w:type="paragraph" w:styleId="Revision">
    <w:name w:val="Revision"/>
    <w:hidden/>
    <w:uiPriority w:val="99"/>
    <w:semiHidden/>
    <w:rsid w:val="00E65FC1"/>
    <w:rPr>
      <w:rFonts w:ascii="Georgia Pro" w:eastAsia="Meiryo UI" w:hAnsi="Georgia Pro"/>
      <w:sz w:val="22"/>
    </w:rPr>
  </w:style>
  <w:style w:type="paragraph" w:customStyle="1" w:styleId="EndNoteBibliographyTitle">
    <w:name w:val="EndNote Bibliography Title"/>
    <w:basedOn w:val="Normal"/>
    <w:link w:val="EndNoteBibliographyTitle0"/>
    <w:rsid w:val="00B11056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11056"/>
    <w:rPr>
      <w:rFonts w:ascii="Georgia Pro" w:eastAsia="Meiryo UI" w:hAnsi="Georgia Pro"/>
      <w:noProof/>
      <w:sz w:val="22"/>
    </w:rPr>
  </w:style>
  <w:style w:type="paragraph" w:customStyle="1" w:styleId="EndNoteBibliography">
    <w:name w:val="EndNote Bibliography"/>
    <w:basedOn w:val="Normal"/>
    <w:link w:val="EndNoteBibliography0"/>
    <w:rsid w:val="00B11056"/>
    <w:pPr>
      <w:spacing w:line="240" w:lineRule="auto"/>
    </w:pPr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B11056"/>
    <w:rPr>
      <w:rFonts w:ascii="Georgia Pro" w:eastAsia="Meiryo UI" w:hAnsi="Georgia Pro"/>
      <w:noProof/>
      <w:sz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56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6/09/relationships/commentsIds" Target="commentsId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E97277-7A07-4956-A222-5C541659A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1</Pages>
  <Words>56</Words>
  <Characters>270</Characters>
  <Application>Microsoft Office Word</Application>
  <DocSecurity>0</DocSecurity>
  <Lines>33</Lines>
  <Paragraphs>2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佐々木 英一</dc:creator>
  <cp:lastModifiedBy>006474</cp:lastModifiedBy>
  <cp:revision>54</cp:revision>
  <cp:lastPrinted>2019-08-05T00:37:00Z</cp:lastPrinted>
  <dcterms:created xsi:type="dcterms:W3CDTF">2019-08-05T00:45:00Z</dcterms:created>
  <dcterms:modified xsi:type="dcterms:W3CDTF">2019-12-26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</Properties>
</file>